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20A03" w14:textId="1355DAB9" w:rsidR="00702E51" w:rsidRDefault="00F01EB2" w:rsidP="003303EA">
      <w:pPr>
        <w:spacing w:line="360" w:lineRule="auto"/>
        <w:jc w:val="center"/>
        <w:rPr>
          <w:rFonts w:ascii="Times New Roman" w:hAnsi="Times New Roman" w:hint="eastAsia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Additional file 1</w:t>
      </w:r>
    </w:p>
    <w:p w14:paraId="2D7383A4" w14:textId="5E462752" w:rsidR="00152643" w:rsidRPr="00152643" w:rsidRDefault="00152643" w:rsidP="00152643">
      <w:pPr>
        <w:spacing w:line="360" w:lineRule="auto"/>
        <w:rPr>
          <w:rFonts w:ascii="Times New Roman" w:hAnsi="Times New Roman"/>
          <w:sz w:val="24"/>
          <w:szCs w:val="24"/>
        </w:rPr>
      </w:pPr>
      <w:r w:rsidRPr="001E553F">
        <w:rPr>
          <w:rFonts w:ascii="Times New Roman" w:hAnsi="Times New Roman"/>
          <w:b/>
          <w:bCs/>
          <w:sz w:val="24"/>
          <w:szCs w:val="24"/>
        </w:rPr>
        <w:t>Table S1</w:t>
      </w:r>
      <w:r w:rsidRPr="00152643">
        <w:rPr>
          <w:rFonts w:ascii="Times New Roman" w:hAnsi="Times New Roman"/>
          <w:sz w:val="24"/>
          <w:szCs w:val="24"/>
        </w:rPr>
        <w:t xml:space="preserve"> Formulation and nutrients composition of experimental diet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437"/>
        <w:gridCol w:w="1668"/>
        <w:gridCol w:w="2391"/>
        <w:gridCol w:w="810"/>
      </w:tblGrid>
      <w:tr w:rsidR="00152643" w:rsidRPr="001E553F" w14:paraId="655D52CD" w14:textId="77777777" w:rsidTr="00485B4A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8DE3AC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Ingredient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64270F" w14:textId="4A92CB35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Content</w:t>
            </w:r>
            <w:r w:rsidR="001E553F" w:rsidRPr="001E553F"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,</w:t>
            </w:r>
            <w:r w:rsidRPr="001E553F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g/k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3B41AA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Nutrients content</w:t>
            </w:r>
            <w:r w:rsidRPr="001E553F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530115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152643" w:rsidRPr="001E553F" w14:paraId="1ABAF952" w14:textId="77777777" w:rsidTr="00485B4A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E69F3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ish me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36333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0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15FC9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rude protei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48E11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6.14</w:t>
            </w:r>
          </w:p>
        </w:tc>
      </w:tr>
      <w:tr w:rsidR="00152643" w:rsidRPr="001E553F" w14:paraId="0DE0CC14" w14:textId="77777777" w:rsidTr="00485B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B7BC9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oybean m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87BF3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80061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rude lip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360AF" w14:textId="4A0853A8" w:rsidR="00152643" w:rsidRPr="001E553F" w:rsidRDefault="00B745FF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4.82</w:t>
            </w:r>
          </w:p>
        </w:tc>
      </w:tr>
      <w:tr w:rsidR="00152643" w:rsidRPr="001E553F" w14:paraId="4BB3F041" w14:textId="77777777" w:rsidTr="00485B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1DF14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ottonseed m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7C480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9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A5238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vailable phospho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10183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</w:tr>
      <w:tr w:rsidR="00152643" w:rsidRPr="001E553F" w14:paraId="04380E76" w14:textId="77777777" w:rsidTr="00485B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4DC95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Rapeseed m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F1A58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4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2701E" w14:textId="4936EFB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3</w:t>
            </w:r>
            <w:r w:rsidRPr="001E553F">
              <w:rPr>
                <w:rFonts w:ascii="Times New Roman" w:hAnsi="Times New Roman"/>
                <w:sz w:val="20"/>
                <w:szCs w:val="20"/>
              </w:rPr>
              <w:t>:</w:t>
            </w: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41A0C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</w:tr>
      <w:tr w:rsidR="00152643" w:rsidRPr="001E553F" w14:paraId="07124047" w14:textId="77777777" w:rsidTr="00485B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F7F02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ish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86E22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5D24F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3 + 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2173D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96</w:t>
            </w:r>
          </w:p>
        </w:tc>
      </w:tr>
      <w:tr w:rsidR="00152643" w:rsidRPr="001E553F" w14:paraId="0CE21AE2" w14:textId="77777777" w:rsidTr="00485B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89159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oybean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CEDF5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9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195AF" w14:textId="77777777" w:rsidR="00152643" w:rsidRPr="001E553F" w:rsidRDefault="00152643" w:rsidP="001E553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857EE" w14:textId="77777777" w:rsidR="00152643" w:rsidRPr="001E553F" w:rsidRDefault="00152643" w:rsidP="001E553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52643" w:rsidRPr="001E553F" w14:paraId="7D740FCE" w14:textId="77777777" w:rsidTr="00485B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E0646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Wheat fl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391C8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C8424" w14:textId="77777777" w:rsidR="00152643" w:rsidRPr="001E553F" w:rsidRDefault="00152643" w:rsidP="001E553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634CA" w14:textId="77777777" w:rsidR="00152643" w:rsidRPr="001E553F" w:rsidRDefault="00152643" w:rsidP="001E553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52643" w:rsidRPr="001E553F" w14:paraId="67935576" w14:textId="77777777" w:rsidTr="00485B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F5DA6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α-st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8A768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5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B3584" w14:textId="77777777" w:rsidR="00152643" w:rsidRPr="001E553F" w:rsidRDefault="00152643" w:rsidP="001E553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10901" w14:textId="77777777" w:rsidR="00152643" w:rsidRPr="001E553F" w:rsidRDefault="00152643" w:rsidP="001E553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52643" w:rsidRPr="001E553F" w14:paraId="038C03DA" w14:textId="77777777" w:rsidTr="00485B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27180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a(H</w:t>
            </w: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O</w:t>
            </w: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)</w:t>
            </w: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908FB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A319E" w14:textId="77777777" w:rsidR="00152643" w:rsidRPr="001E553F" w:rsidRDefault="00152643" w:rsidP="001E553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E493A" w14:textId="77777777" w:rsidR="00152643" w:rsidRPr="001E553F" w:rsidRDefault="00152643" w:rsidP="001E553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52643" w:rsidRPr="001E553F" w14:paraId="72C3B7C6" w14:textId="77777777" w:rsidTr="00485B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C6424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icrocrystalline cellul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A776C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2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42281" w14:textId="77777777" w:rsidR="00152643" w:rsidRPr="001E553F" w:rsidRDefault="00152643" w:rsidP="001E553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C9882" w14:textId="77777777" w:rsidR="00152643" w:rsidRPr="001E553F" w:rsidRDefault="00152643" w:rsidP="001E553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52643" w:rsidRPr="001E553F" w14:paraId="282A29FD" w14:textId="77777777" w:rsidTr="00485B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E0D35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Vitamin premix</w:t>
            </w: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D81D8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B2246" w14:textId="77777777" w:rsidR="00152643" w:rsidRPr="001E553F" w:rsidRDefault="00152643" w:rsidP="001E553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E92FF" w14:textId="77777777" w:rsidR="00152643" w:rsidRPr="001E553F" w:rsidRDefault="00152643" w:rsidP="001E553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52643" w:rsidRPr="001E553F" w14:paraId="6532AC1A" w14:textId="77777777" w:rsidTr="00485B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9915E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ineral premix</w:t>
            </w: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AC7C6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EBDE4" w14:textId="77777777" w:rsidR="00152643" w:rsidRPr="001E553F" w:rsidRDefault="00152643" w:rsidP="001E553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787D4" w14:textId="77777777" w:rsidR="00152643" w:rsidRPr="001E553F" w:rsidRDefault="00152643" w:rsidP="001E553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52643" w:rsidRPr="001E553F" w14:paraId="4BD5DFF2" w14:textId="77777777" w:rsidTr="00485B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14459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GLP premix</w:t>
            </w: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8018C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00AF7" w14:textId="77777777" w:rsidR="00152643" w:rsidRPr="001E553F" w:rsidRDefault="00152643" w:rsidP="001E553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15490" w14:textId="77777777" w:rsidR="00152643" w:rsidRPr="001E553F" w:rsidRDefault="00152643" w:rsidP="001E553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52643" w:rsidRPr="001E553F" w14:paraId="74B244D8" w14:textId="77777777" w:rsidTr="00485B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D1344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holine chloride premix</w:t>
            </w: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8F511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E4D17" w14:textId="77777777" w:rsidR="00152643" w:rsidRPr="001E553F" w:rsidRDefault="00152643" w:rsidP="001E553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042DF" w14:textId="77777777" w:rsidR="00152643" w:rsidRPr="001E553F" w:rsidRDefault="00152643" w:rsidP="001E553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52643" w:rsidRPr="001E553F" w14:paraId="73882FC9" w14:textId="77777777" w:rsidTr="00485B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7F885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Butylated hydroxyanisole (9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5EF71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F95E5" w14:textId="77777777" w:rsidR="00152643" w:rsidRPr="001E553F" w:rsidRDefault="00152643" w:rsidP="001E553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655D9" w14:textId="77777777" w:rsidR="00152643" w:rsidRPr="001E553F" w:rsidRDefault="00152643" w:rsidP="001E553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52643" w:rsidRPr="001E553F" w14:paraId="66126F7A" w14:textId="77777777" w:rsidTr="00485B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E1693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hr (9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4D640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C2EB7" w14:textId="77777777" w:rsidR="00152643" w:rsidRPr="001E553F" w:rsidRDefault="00152643" w:rsidP="001E553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8F7AD" w14:textId="77777777" w:rsidR="00152643" w:rsidRPr="001E553F" w:rsidRDefault="00152643" w:rsidP="001E553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52643" w:rsidRPr="001E553F" w14:paraId="6CD69675" w14:textId="77777777" w:rsidTr="00485B4A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4B8E08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rp (98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94CCA2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7B22EA" w14:textId="77777777" w:rsidR="00152643" w:rsidRPr="001E553F" w:rsidRDefault="00152643" w:rsidP="001E553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F75076" w14:textId="77777777" w:rsidR="00152643" w:rsidRPr="001E553F" w:rsidRDefault="00152643" w:rsidP="001E553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52643" w:rsidRPr="001E553F" w14:paraId="6A7CD344" w14:textId="77777777" w:rsidTr="00485B4A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F56ED4D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4DAAB44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0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3E93921" w14:textId="77777777" w:rsidR="00152643" w:rsidRPr="001E553F" w:rsidRDefault="00152643" w:rsidP="001E553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5417044" w14:textId="77777777" w:rsidR="00152643" w:rsidRPr="001E553F" w:rsidRDefault="00152643" w:rsidP="001E553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51C1CD91" w14:textId="15FB075F" w:rsidR="00152643" w:rsidRPr="001E553F" w:rsidRDefault="00152643" w:rsidP="001E553F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1E553F">
        <w:rPr>
          <w:rFonts w:ascii="Times New Roman" w:hAnsi="Times New Roman"/>
          <w:sz w:val="18"/>
          <w:szCs w:val="18"/>
          <w:vertAlign w:val="superscript"/>
        </w:rPr>
        <w:t>1</w:t>
      </w:r>
      <w:r w:rsidRPr="001E553F">
        <w:rPr>
          <w:rFonts w:ascii="Times New Roman" w:hAnsi="Times New Roman"/>
          <w:sz w:val="18"/>
          <w:szCs w:val="18"/>
        </w:rPr>
        <w:t xml:space="preserve"> Per kilogram of Vitamin premix (g/kg): retinyl acetate (5000,000 IU/g), 0.44 g; cholecalciferol (500,000 IU/g), 0.19 g; tocopherol acetate (50%), 25.50 g; menadione (50%), 0.38 g; cyanocobalamin (1%), 0.94 g; D-biotin (2%), 1.05 g; folic acid (95%), 0.17 g; thiamine nitrate (98%), 0.11 g; ascorbic acid (95%), 9.77 g; niacin (99%), 3.44g; inositol (96.5%), 28.67 g; calcium-D-pantothenate (93.1%), 4.42 g; riboflavin (80%</w:t>
      </w:r>
      <w:bookmarkStart w:id="0" w:name="_Hlk175990721"/>
      <w:r w:rsidRPr="001E553F">
        <w:rPr>
          <w:rFonts w:ascii="Times New Roman" w:hAnsi="Times New Roman"/>
          <w:sz w:val="18"/>
          <w:szCs w:val="18"/>
        </w:rPr>
        <w:t>),</w:t>
      </w:r>
      <w:bookmarkEnd w:id="0"/>
      <w:r w:rsidRPr="001E553F">
        <w:rPr>
          <w:rFonts w:ascii="Times New Roman" w:hAnsi="Times New Roman"/>
          <w:sz w:val="18"/>
          <w:szCs w:val="18"/>
        </w:rPr>
        <w:t xml:space="preserve"> 0.73 g; pyridoxine hydrochloride (98%), 0.55 g. All ingredients were diluted with corn starch to 1 kg</w:t>
      </w:r>
    </w:p>
    <w:p w14:paraId="12F802CE" w14:textId="28F7146F" w:rsidR="00152643" w:rsidRPr="001E553F" w:rsidRDefault="00152643" w:rsidP="001E553F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1E553F">
        <w:rPr>
          <w:rFonts w:ascii="Times New Roman" w:hAnsi="Times New Roman"/>
          <w:sz w:val="18"/>
          <w:szCs w:val="18"/>
          <w:vertAlign w:val="superscript"/>
        </w:rPr>
        <w:t>2</w:t>
      </w:r>
      <w:r w:rsidRPr="001E553F">
        <w:rPr>
          <w:rFonts w:ascii="Times New Roman" w:hAnsi="Times New Roman"/>
          <w:sz w:val="18"/>
          <w:szCs w:val="18"/>
        </w:rPr>
        <w:t xml:space="preserve"> Per kilogram of mineral premix (g/kg): MnSO</w:t>
      </w:r>
      <w:r w:rsidRPr="001E553F">
        <w:rPr>
          <w:rFonts w:ascii="Times New Roman" w:hAnsi="Times New Roman"/>
          <w:sz w:val="18"/>
          <w:szCs w:val="18"/>
          <w:vertAlign w:val="subscript"/>
        </w:rPr>
        <w:t>4</w:t>
      </w:r>
      <w:r w:rsidRPr="001E553F">
        <w:rPr>
          <w:rFonts w:ascii="Times New Roman" w:hAnsi="Times New Roman"/>
          <w:sz w:val="18"/>
          <w:szCs w:val="18"/>
        </w:rPr>
        <w:t xml:space="preserve"> H</w:t>
      </w:r>
      <w:r w:rsidRPr="001E553F">
        <w:rPr>
          <w:rFonts w:ascii="Times New Roman" w:hAnsi="Times New Roman"/>
          <w:sz w:val="18"/>
          <w:szCs w:val="18"/>
          <w:vertAlign w:val="subscript"/>
        </w:rPr>
        <w:t>2</w:t>
      </w:r>
      <w:r w:rsidRPr="001E553F">
        <w:rPr>
          <w:rFonts w:ascii="Times New Roman" w:hAnsi="Times New Roman"/>
          <w:sz w:val="18"/>
          <w:szCs w:val="18"/>
        </w:rPr>
        <w:t>O (31.8% Mn), 2.66 g; MgSO</w:t>
      </w:r>
      <w:r w:rsidRPr="001E553F">
        <w:rPr>
          <w:rFonts w:ascii="Times New Roman" w:hAnsi="Times New Roman"/>
          <w:sz w:val="18"/>
          <w:szCs w:val="18"/>
          <w:vertAlign w:val="subscript"/>
        </w:rPr>
        <w:t>4</w:t>
      </w:r>
      <w:r w:rsidRPr="001E553F">
        <w:rPr>
          <w:rFonts w:ascii="Times New Roman" w:hAnsi="Times New Roman"/>
          <w:sz w:val="18"/>
          <w:szCs w:val="18"/>
        </w:rPr>
        <w:t xml:space="preserve"> H</w:t>
      </w:r>
      <w:r w:rsidRPr="001E553F">
        <w:rPr>
          <w:rFonts w:ascii="Times New Roman" w:hAnsi="Times New Roman"/>
          <w:sz w:val="18"/>
          <w:szCs w:val="18"/>
          <w:vertAlign w:val="subscript"/>
        </w:rPr>
        <w:t>2</w:t>
      </w:r>
      <w:r w:rsidRPr="001E553F">
        <w:rPr>
          <w:rFonts w:ascii="Times New Roman" w:hAnsi="Times New Roman"/>
          <w:sz w:val="18"/>
          <w:szCs w:val="18"/>
        </w:rPr>
        <w:t>O (15.0% Mg), 256.79 g; FeSO</w:t>
      </w:r>
      <w:r w:rsidRPr="001E553F">
        <w:rPr>
          <w:rFonts w:ascii="Times New Roman" w:hAnsi="Times New Roman"/>
          <w:sz w:val="18"/>
          <w:szCs w:val="18"/>
          <w:vertAlign w:val="subscript"/>
        </w:rPr>
        <w:t>4</w:t>
      </w:r>
      <w:r w:rsidRPr="001E553F">
        <w:rPr>
          <w:rFonts w:ascii="Times New Roman" w:hAnsi="Times New Roman"/>
          <w:sz w:val="18"/>
          <w:szCs w:val="18"/>
        </w:rPr>
        <w:t xml:space="preserve"> H</w:t>
      </w:r>
      <w:r w:rsidRPr="001E553F">
        <w:rPr>
          <w:rFonts w:ascii="Times New Roman" w:hAnsi="Times New Roman"/>
          <w:sz w:val="18"/>
          <w:szCs w:val="18"/>
          <w:vertAlign w:val="subscript"/>
        </w:rPr>
        <w:t>2</w:t>
      </w:r>
      <w:r w:rsidRPr="001E553F">
        <w:rPr>
          <w:rFonts w:ascii="Times New Roman" w:hAnsi="Times New Roman"/>
          <w:sz w:val="18"/>
          <w:szCs w:val="18"/>
        </w:rPr>
        <w:t>O (30.0% Fe), 12.61 g; ZnSO</w:t>
      </w:r>
      <w:r w:rsidRPr="001E553F">
        <w:rPr>
          <w:rFonts w:ascii="Times New Roman" w:hAnsi="Times New Roman"/>
          <w:sz w:val="18"/>
          <w:szCs w:val="18"/>
          <w:vertAlign w:val="subscript"/>
        </w:rPr>
        <w:t>4</w:t>
      </w:r>
      <w:r w:rsidRPr="001E553F">
        <w:rPr>
          <w:rFonts w:ascii="Times New Roman" w:hAnsi="Times New Roman"/>
          <w:sz w:val="18"/>
          <w:szCs w:val="18"/>
        </w:rPr>
        <w:t xml:space="preserve"> H</w:t>
      </w:r>
      <w:r w:rsidRPr="001E553F">
        <w:rPr>
          <w:rFonts w:ascii="Times New Roman" w:hAnsi="Times New Roman"/>
          <w:sz w:val="18"/>
          <w:szCs w:val="18"/>
          <w:vertAlign w:val="subscript"/>
        </w:rPr>
        <w:t>2</w:t>
      </w:r>
      <w:r w:rsidRPr="001E553F">
        <w:rPr>
          <w:rFonts w:ascii="Times New Roman" w:hAnsi="Times New Roman"/>
          <w:sz w:val="18"/>
          <w:szCs w:val="18"/>
        </w:rPr>
        <w:t>O (34.5% Zn), 8.87 g; CuSO</w:t>
      </w:r>
      <w:r w:rsidRPr="001E553F">
        <w:rPr>
          <w:rFonts w:ascii="Times New Roman" w:hAnsi="Times New Roman"/>
          <w:sz w:val="18"/>
          <w:szCs w:val="18"/>
          <w:vertAlign w:val="subscript"/>
        </w:rPr>
        <w:t>4</w:t>
      </w:r>
      <w:r w:rsidRPr="001E553F">
        <w:rPr>
          <w:rFonts w:ascii="Times New Roman" w:hAnsi="Times New Roman"/>
          <w:sz w:val="18"/>
          <w:szCs w:val="18"/>
        </w:rPr>
        <w:t xml:space="preserve"> 5H</w:t>
      </w:r>
      <w:r w:rsidRPr="001E553F">
        <w:rPr>
          <w:rFonts w:ascii="Times New Roman" w:hAnsi="Times New Roman"/>
          <w:sz w:val="18"/>
          <w:szCs w:val="18"/>
          <w:vertAlign w:val="subscript"/>
        </w:rPr>
        <w:t>2</w:t>
      </w:r>
      <w:r w:rsidRPr="001E553F">
        <w:rPr>
          <w:rFonts w:ascii="Times New Roman" w:hAnsi="Times New Roman"/>
          <w:sz w:val="18"/>
          <w:szCs w:val="18"/>
        </w:rPr>
        <w:t>O (25.1% Cu), 0.95 g; Ca (IO</w:t>
      </w:r>
      <w:r w:rsidRPr="001E553F">
        <w:rPr>
          <w:rFonts w:ascii="Times New Roman" w:hAnsi="Times New Roman"/>
          <w:sz w:val="18"/>
          <w:szCs w:val="18"/>
          <w:vertAlign w:val="subscript"/>
        </w:rPr>
        <w:t>3</w:t>
      </w:r>
      <w:r w:rsidRPr="001E553F">
        <w:rPr>
          <w:rFonts w:ascii="Times New Roman" w:hAnsi="Times New Roman"/>
          <w:sz w:val="18"/>
          <w:szCs w:val="18"/>
        </w:rPr>
        <w:t>)</w:t>
      </w:r>
      <w:r w:rsidRPr="001E553F">
        <w:rPr>
          <w:rFonts w:ascii="Times New Roman" w:hAnsi="Times New Roman"/>
          <w:sz w:val="18"/>
          <w:szCs w:val="18"/>
          <w:vertAlign w:val="subscript"/>
        </w:rPr>
        <w:t>2</w:t>
      </w:r>
      <w:r w:rsidRPr="001E553F">
        <w:rPr>
          <w:rFonts w:ascii="Times New Roman" w:hAnsi="Times New Roman"/>
          <w:sz w:val="18"/>
          <w:szCs w:val="18"/>
        </w:rPr>
        <w:t xml:space="preserve"> (3.2% I), 1.56 g; yeast selenium (0.2% Se), 13.65 g; and all ingredients were diluted with corn starch to 1 kg</w:t>
      </w:r>
    </w:p>
    <w:p w14:paraId="4F90451E" w14:textId="5A569283" w:rsidR="00152643" w:rsidRPr="001E553F" w:rsidRDefault="00152643" w:rsidP="001E553F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1E553F">
        <w:rPr>
          <w:rFonts w:ascii="Times New Roman" w:hAnsi="Times New Roman"/>
          <w:sz w:val="18"/>
          <w:szCs w:val="18"/>
          <w:vertAlign w:val="superscript"/>
        </w:rPr>
        <w:t>3</w:t>
      </w:r>
      <w:r w:rsidRPr="001E553F">
        <w:rPr>
          <w:rFonts w:ascii="Times New Roman" w:hAnsi="Times New Roman"/>
          <w:sz w:val="18"/>
          <w:szCs w:val="18"/>
        </w:rPr>
        <w:t xml:space="preserve"> Per kilogram of </w:t>
      </w:r>
      <w:r w:rsidRPr="001E553F">
        <w:rPr>
          <w:rFonts w:ascii="Times New Roman" w:eastAsia="宋体" w:hAnsi="Times New Roman"/>
          <w:color w:val="000000"/>
          <w:kern w:val="0"/>
          <w:sz w:val="18"/>
          <w:szCs w:val="18"/>
        </w:rPr>
        <w:t>PGLP premix</w:t>
      </w:r>
      <w:r w:rsidRPr="001E553F">
        <w:rPr>
          <w:rFonts w:ascii="Times New Roman" w:hAnsi="Times New Roman"/>
          <w:sz w:val="18"/>
          <w:szCs w:val="18"/>
        </w:rPr>
        <w:t xml:space="preserve"> (g/kg):</w:t>
      </w:r>
      <w:r w:rsidRPr="001E553F">
        <w:rPr>
          <w:rFonts w:ascii="Times New Roman" w:eastAsia="宋体" w:hAnsi="Times New Roman"/>
          <w:color w:val="000000"/>
          <w:kern w:val="0"/>
          <w:sz w:val="18"/>
          <w:szCs w:val="18"/>
          <w:vertAlign w:val="superscript"/>
        </w:rPr>
        <w:t xml:space="preserve"> </w:t>
      </w:r>
      <w:r w:rsidRPr="001E553F">
        <w:rPr>
          <w:rFonts w:ascii="Times New Roman" w:hAnsi="Times New Roman"/>
          <w:sz w:val="18"/>
          <w:szCs w:val="18"/>
        </w:rPr>
        <w:t>the corresponding ratio of PGLP, and filled with microcrystalline cellulose to 1 kg</w:t>
      </w:r>
    </w:p>
    <w:p w14:paraId="6CB87726" w14:textId="53A0AC30" w:rsidR="00152643" w:rsidRPr="001E553F" w:rsidRDefault="00152643" w:rsidP="001E553F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1E553F">
        <w:rPr>
          <w:rFonts w:ascii="Times New Roman" w:hAnsi="Times New Roman"/>
          <w:sz w:val="18"/>
          <w:szCs w:val="18"/>
          <w:vertAlign w:val="superscript"/>
        </w:rPr>
        <w:t>4</w:t>
      </w:r>
      <w:r w:rsidRPr="001E553F">
        <w:rPr>
          <w:rFonts w:ascii="Times New Roman" w:hAnsi="Times New Roman"/>
          <w:sz w:val="18"/>
          <w:szCs w:val="18"/>
        </w:rPr>
        <w:t xml:space="preserve"> Per kilogram of choline chloride (g/kg):</w:t>
      </w:r>
      <w:r w:rsidRPr="001E553F">
        <w:rPr>
          <w:rFonts w:ascii="Times New Roman" w:eastAsia="宋体" w:hAnsi="Times New Roman"/>
          <w:color w:val="000000"/>
          <w:kern w:val="0"/>
          <w:sz w:val="18"/>
          <w:szCs w:val="18"/>
          <w:vertAlign w:val="superscript"/>
        </w:rPr>
        <w:t xml:space="preserve"> </w:t>
      </w:r>
      <w:r w:rsidRPr="001E553F">
        <w:rPr>
          <w:rFonts w:ascii="Times New Roman" w:hAnsi="Times New Roman"/>
          <w:sz w:val="18"/>
          <w:szCs w:val="18"/>
        </w:rPr>
        <w:t>choline chloride (50%), 261.95 g, the rest was diluted with corn starch to 1 kg</w:t>
      </w:r>
    </w:p>
    <w:p w14:paraId="7BBFD22E" w14:textId="29D7B753" w:rsidR="00152643" w:rsidRPr="001E553F" w:rsidRDefault="00152643" w:rsidP="001E553F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1E553F">
        <w:rPr>
          <w:rFonts w:ascii="Times New Roman" w:hAnsi="Times New Roman"/>
          <w:sz w:val="18"/>
          <w:szCs w:val="18"/>
          <w:vertAlign w:val="superscript"/>
        </w:rPr>
        <w:t>5</w:t>
      </w:r>
      <w:r w:rsidRPr="001E553F">
        <w:rPr>
          <w:rFonts w:ascii="Times New Roman" w:hAnsi="Times New Roman"/>
          <w:color w:val="1F1F1F"/>
          <w:sz w:val="18"/>
          <w:szCs w:val="18"/>
        </w:rPr>
        <w:t xml:space="preserve"> </w:t>
      </w:r>
      <w:r w:rsidRPr="001E553F">
        <w:rPr>
          <w:rFonts w:ascii="Times New Roman" w:hAnsi="Times New Roman"/>
          <w:sz w:val="18"/>
          <w:szCs w:val="18"/>
        </w:rPr>
        <w:t>The contents of crude protein and crude fat in feed were measured. The contents of n3, n6 and available phosphorus were calculated</w:t>
      </w:r>
    </w:p>
    <w:p w14:paraId="54026BDC" w14:textId="744D8DCF" w:rsidR="00152643" w:rsidRPr="001E553F" w:rsidRDefault="00152643" w:rsidP="00152643">
      <w:pPr>
        <w:widowControl/>
        <w:jc w:val="left"/>
        <w:rPr>
          <w:rFonts w:ascii="Times New Roman" w:hAnsi="Times New Roman"/>
          <w:sz w:val="18"/>
          <w:szCs w:val="18"/>
        </w:rPr>
      </w:pPr>
      <w:r w:rsidRPr="001E553F">
        <w:rPr>
          <w:rFonts w:ascii="Times New Roman" w:hAnsi="Times New Roman"/>
          <w:sz w:val="18"/>
          <w:szCs w:val="18"/>
        </w:rPr>
        <w:br w:type="page"/>
      </w:r>
    </w:p>
    <w:p w14:paraId="214B062B" w14:textId="54BE75DA" w:rsidR="00F01137" w:rsidRPr="00702E51" w:rsidRDefault="003303EA" w:rsidP="00356512">
      <w:pPr>
        <w:spacing w:line="480" w:lineRule="auto"/>
        <w:rPr>
          <w:rFonts w:ascii="Times New Roman" w:hAnsi="Times New Roman"/>
          <w:sz w:val="24"/>
          <w:szCs w:val="24"/>
        </w:rPr>
      </w:pPr>
      <w:r w:rsidRPr="001E553F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="00F01137" w:rsidRPr="001E553F">
        <w:rPr>
          <w:rFonts w:ascii="Times New Roman" w:hAnsi="Times New Roman"/>
          <w:b/>
          <w:bCs/>
          <w:sz w:val="24"/>
          <w:szCs w:val="24"/>
        </w:rPr>
        <w:t>S</w:t>
      </w:r>
      <w:r w:rsidR="00152643" w:rsidRPr="001E553F">
        <w:rPr>
          <w:rFonts w:ascii="Times New Roman" w:hAnsi="Times New Roman"/>
          <w:b/>
          <w:bCs/>
          <w:sz w:val="24"/>
          <w:szCs w:val="24"/>
        </w:rPr>
        <w:t>2</w:t>
      </w:r>
      <w:r w:rsidR="00F01137" w:rsidRPr="00702E51">
        <w:rPr>
          <w:rFonts w:ascii="Times New Roman" w:hAnsi="Times New Roman"/>
          <w:sz w:val="24"/>
          <w:szCs w:val="24"/>
        </w:rPr>
        <w:t xml:space="preserve"> </w:t>
      </w:r>
      <w:r w:rsidR="00466750" w:rsidRPr="00466750">
        <w:rPr>
          <w:rFonts w:ascii="Times New Roman" w:hAnsi="Times New Roman"/>
          <w:sz w:val="24"/>
          <w:szCs w:val="24"/>
        </w:rPr>
        <w:t>The calculation formula of related indicators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6038"/>
      </w:tblGrid>
      <w:tr w:rsidR="00D3149C" w:rsidRPr="001E553F" w14:paraId="074D16D1" w14:textId="77777777" w:rsidTr="00605A15">
        <w:trPr>
          <w:jc w:val="center"/>
        </w:trPr>
        <w:tc>
          <w:tcPr>
            <w:tcW w:w="1365" w:type="pct"/>
            <w:tcBorders>
              <w:top w:val="single" w:sz="12" w:space="0" w:color="auto"/>
              <w:bottom w:val="single" w:sz="8" w:space="0" w:color="auto"/>
            </w:tcBorders>
          </w:tcPr>
          <w:p w14:paraId="19BB49D4" w14:textId="1D33CA68" w:rsidR="00D3149C" w:rsidRPr="001E553F" w:rsidRDefault="00D3149C" w:rsidP="00D3149C">
            <w:pPr>
              <w:spacing w:line="360" w:lineRule="auto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1E553F">
              <w:rPr>
                <w:rFonts w:ascii="Times New Roman" w:hAnsi="Times New Roman"/>
                <w:b/>
                <w:bCs/>
                <w:sz w:val="20"/>
                <w:szCs w:val="15"/>
              </w:rPr>
              <w:t>Index</w:t>
            </w:r>
          </w:p>
        </w:tc>
        <w:tc>
          <w:tcPr>
            <w:tcW w:w="363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10C134C" w14:textId="4731C35C" w:rsidR="00D3149C" w:rsidRPr="001E553F" w:rsidRDefault="00D3149C" w:rsidP="00D3149C">
            <w:pPr>
              <w:spacing w:line="360" w:lineRule="auto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1E553F">
              <w:rPr>
                <w:rFonts w:ascii="Times New Roman" w:hAnsi="Times New Roman"/>
                <w:b/>
                <w:bCs/>
                <w:sz w:val="20"/>
                <w:szCs w:val="15"/>
              </w:rPr>
              <w:t>Formula</w:t>
            </w:r>
          </w:p>
        </w:tc>
      </w:tr>
      <w:tr w:rsidR="00D3149C" w:rsidRPr="003303EA" w14:paraId="4EDD9DF2" w14:textId="77777777" w:rsidTr="00605A15">
        <w:trPr>
          <w:jc w:val="center"/>
        </w:trPr>
        <w:tc>
          <w:tcPr>
            <w:tcW w:w="1365" w:type="pct"/>
            <w:tcBorders>
              <w:top w:val="single" w:sz="8" w:space="0" w:color="auto"/>
            </w:tcBorders>
          </w:tcPr>
          <w:p w14:paraId="2DF8BF15" w14:textId="12A8C831" w:rsidR="00D3149C" w:rsidRPr="00CA0475" w:rsidRDefault="00D3149C" w:rsidP="008266D9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5"/>
              </w:rPr>
            </w:pPr>
            <w:r w:rsidRPr="00CA0475">
              <w:rPr>
                <w:rFonts w:ascii="Times New Roman" w:hAnsi="Times New Roman"/>
                <w:sz w:val="16"/>
                <w:szCs w:val="15"/>
              </w:rPr>
              <w:t>Weight gain (WG)</w:t>
            </w:r>
          </w:p>
        </w:tc>
        <w:tc>
          <w:tcPr>
            <w:tcW w:w="3635" w:type="pct"/>
            <w:tcBorders>
              <w:top w:val="single" w:sz="8" w:space="0" w:color="auto"/>
            </w:tcBorders>
            <w:vAlign w:val="center"/>
          </w:tcPr>
          <w:p w14:paraId="56387497" w14:textId="3B3B10E0" w:rsidR="00D3149C" w:rsidRPr="00CA0475" w:rsidRDefault="00D3149C" w:rsidP="008266D9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5"/>
              </w:rPr>
            </w:pPr>
            <w:r w:rsidRPr="00CA0475">
              <w:rPr>
                <w:rFonts w:ascii="Times New Roman" w:hAnsi="Times New Roman"/>
                <w:sz w:val="16"/>
                <w:szCs w:val="15"/>
              </w:rPr>
              <w:t>WG (g/fish) = final weight (</w:t>
            </w:r>
            <w:r w:rsidR="00C9207E">
              <w:rPr>
                <w:rFonts w:ascii="Times New Roman" w:hAnsi="Times New Roman"/>
                <w:sz w:val="16"/>
                <w:szCs w:val="15"/>
              </w:rPr>
              <w:t>g/fish)-initial weight (g/fish)</w:t>
            </w:r>
          </w:p>
        </w:tc>
      </w:tr>
      <w:tr w:rsidR="00D3149C" w:rsidRPr="003303EA" w14:paraId="720D6DB9" w14:textId="77777777" w:rsidTr="00605A15">
        <w:trPr>
          <w:jc w:val="center"/>
        </w:trPr>
        <w:tc>
          <w:tcPr>
            <w:tcW w:w="1365" w:type="pct"/>
          </w:tcPr>
          <w:p w14:paraId="09FA76BB" w14:textId="7C773E5A" w:rsidR="00D3149C" w:rsidRPr="00CA0475" w:rsidRDefault="00D3149C" w:rsidP="008266D9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5"/>
              </w:rPr>
            </w:pPr>
            <w:r w:rsidRPr="00CA0475">
              <w:rPr>
                <w:rFonts w:ascii="Times New Roman" w:hAnsi="Times New Roman"/>
                <w:sz w:val="16"/>
                <w:szCs w:val="15"/>
              </w:rPr>
              <w:t>Weight gain percentage (PWG)</w:t>
            </w:r>
          </w:p>
        </w:tc>
        <w:tc>
          <w:tcPr>
            <w:tcW w:w="3635" w:type="pct"/>
            <w:vAlign w:val="center"/>
          </w:tcPr>
          <w:p w14:paraId="270125A2" w14:textId="395D04A5" w:rsidR="00D3149C" w:rsidRPr="00CA0475" w:rsidRDefault="00D3149C" w:rsidP="00E95679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5"/>
              </w:rPr>
            </w:pPr>
            <w:r w:rsidRPr="00CA0475">
              <w:rPr>
                <w:rFonts w:ascii="Times New Roman" w:hAnsi="Times New Roman"/>
                <w:sz w:val="16"/>
                <w:szCs w:val="15"/>
              </w:rPr>
              <w:t>PWG (%) = (final weight-initial weight) (g/</w:t>
            </w:r>
            <w:r w:rsidR="00E95679">
              <w:rPr>
                <w:rFonts w:ascii="Times New Roman" w:hAnsi="Times New Roman" w:hint="eastAsia"/>
                <w:sz w:val="16"/>
                <w:szCs w:val="15"/>
              </w:rPr>
              <w:t>fish</w:t>
            </w:r>
            <w:r w:rsidRPr="00CA0475">
              <w:rPr>
                <w:rFonts w:ascii="Times New Roman" w:hAnsi="Times New Roman"/>
                <w:sz w:val="16"/>
                <w:szCs w:val="15"/>
              </w:rPr>
              <w:t>)/ initial weight (g/</w:t>
            </w:r>
            <w:r w:rsidR="00E95679">
              <w:rPr>
                <w:rFonts w:ascii="Times New Roman" w:hAnsi="Times New Roman"/>
                <w:sz w:val="16"/>
                <w:szCs w:val="15"/>
              </w:rPr>
              <w:t>fish</w:t>
            </w:r>
            <w:r w:rsidR="00C9207E">
              <w:rPr>
                <w:rFonts w:ascii="Times New Roman" w:hAnsi="Times New Roman"/>
                <w:sz w:val="16"/>
                <w:szCs w:val="15"/>
              </w:rPr>
              <w:t>) × 100</w:t>
            </w:r>
          </w:p>
        </w:tc>
      </w:tr>
      <w:tr w:rsidR="00D3149C" w:rsidRPr="003303EA" w14:paraId="4B14127A" w14:textId="77777777" w:rsidTr="00315236">
        <w:trPr>
          <w:jc w:val="center"/>
        </w:trPr>
        <w:tc>
          <w:tcPr>
            <w:tcW w:w="1365" w:type="pct"/>
          </w:tcPr>
          <w:p w14:paraId="4F80ED87" w14:textId="54509ADE" w:rsidR="00D3149C" w:rsidRPr="00CA0475" w:rsidRDefault="00D3149C" w:rsidP="008266D9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5"/>
              </w:rPr>
            </w:pPr>
            <w:r w:rsidRPr="00CA0475">
              <w:rPr>
                <w:rFonts w:ascii="Times New Roman" w:hAnsi="Times New Roman"/>
                <w:sz w:val="16"/>
                <w:szCs w:val="15"/>
              </w:rPr>
              <w:t>Specific growth rate (SGR)</w:t>
            </w:r>
          </w:p>
        </w:tc>
        <w:tc>
          <w:tcPr>
            <w:tcW w:w="3635" w:type="pct"/>
            <w:vAlign w:val="center"/>
          </w:tcPr>
          <w:p w14:paraId="0837430E" w14:textId="205E2B54" w:rsidR="00D3149C" w:rsidRPr="00315236" w:rsidRDefault="00D3149C" w:rsidP="008266D9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5"/>
              </w:rPr>
            </w:pPr>
            <w:r w:rsidRPr="00315236">
              <w:rPr>
                <w:rFonts w:ascii="Times New Roman" w:hAnsi="Times New Roman"/>
                <w:sz w:val="16"/>
                <w:szCs w:val="15"/>
              </w:rPr>
              <w:t>SGR</w:t>
            </w:r>
            <w:r w:rsidR="00D96889" w:rsidRPr="00315236">
              <w:rPr>
                <w:rFonts w:ascii="Times New Roman" w:hAnsi="Times New Roman"/>
                <w:sz w:val="16"/>
                <w:szCs w:val="15"/>
              </w:rPr>
              <w:t xml:space="preserve"> (%</w:t>
            </w:r>
            <w:r w:rsidR="00605A15" w:rsidRPr="00315236">
              <w:rPr>
                <w:rFonts w:ascii="Times New Roman" w:hAnsi="Times New Roman" w:hint="eastAsia"/>
                <w:sz w:val="16"/>
                <w:szCs w:val="15"/>
              </w:rPr>
              <w:t>/d</w:t>
            </w:r>
            <w:r w:rsidR="00D96889" w:rsidRPr="00315236">
              <w:rPr>
                <w:rFonts w:ascii="Times New Roman" w:hAnsi="Times New Roman"/>
                <w:sz w:val="16"/>
                <w:szCs w:val="15"/>
              </w:rPr>
              <w:t>)</w:t>
            </w:r>
            <w:r w:rsidRPr="00315236">
              <w:rPr>
                <w:rFonts w:ascii="Times New Roman" w:hAnsi="Times New Roman"/>
                <w:sz w:val="16"/>
                <w:szCs w:val="15"/>
              </w:rPr>
              <w:t xml:space="preserve"> = (lnWt-lnW</w:t>
            </w:r>
            <w:r w:rsidRPr="00315236">
              <w:rPr>
                <w:rFonts w:ascii="Times New Roman" w:hAnsi="Times New Roman"/>
                <w:sz w:val="16"/>
                <w:szCs w:val="15"/>
                <w:vertAlign w:val="subscript"/>
              </w:rPr>
              <w:t>0</w:t>
            </w:r>
            <w:r w:rsidR="00C9207E" w:rsidRPr="00315236">
              <w:rPr>
                <w:rFonts w:ascii="Times New Roman" w:hAnsi="Times New Roman"/>
                <w:sz w:val="16"/>
                <w:szCs w:val="15"/>
              </w:rPr>
              <w:t>) × 100/t</w:t>
            </w:r>
          </w:p>
        </w:tc>
      </w:tr>
      <w:tr w:rsidR="00D3149C" w:rsidRPr="003303EA" w14:paraId="489F79DD" w14:textId="77777777" w:rsidTr="00315236">
        <w:trPr>
          <w:jc w:val="center"/>
        </w:trPr>
        <w:tc>
          <w:tcPr>
            <w:tcW w:w="1365" w:type="pct"/>
          </w:tcPr>
          <w:p w14:paraId="4F38536F" w14:textId="081E1DC1" w:rsidR="00D3149C" w:rsidRPr="00CA0475" w:rsidRDefault="00D3149C" w:rsidP="008266D9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5"/>
              </w:rPr>
            </w:pPr>
            <w:r w:rsidRPr="00CA0475">
              <w:rPr>
                <w:rFonts w:ascii="Times New Roman" w:hAnsi="Times New Roman"/>
                <w:sz w:val="16"/>
                <w:szCs w:val="15"/>
              </w:rPr>
              <w:t>Feed conversion ratio (FCR)</w:t>
            </w:r>
          </w:p>
        </w:tc>
        <w:tc>
          <w:tcPr>
            <w:tcW w:w="3635" w:type="pct"/>
            <w:vAlign w:val="center"/>
          </w:tcPr>
          <w:p w14:paraId="5C15BA78" w14:textId="4122E0D6" w:rsidR="00D3149C" w:rsidRPr="00315236" w:rsidRDefault="00C9207E" w:rsidP="00727B64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5"/>
              </w:rPr>
            </w:pPr>
            <w:r w:rsidRPr="00315236">
              <w:rPr>
                <w:rFonts w:ascii="Times New Roman" w:hAnsi="Times New Roman"/>
                <w:sz w:val="16"/>
                <w:szCs w:val="15"/>
              </w:rPr>
              <w:t>FCR</w:t>
            </w:r>
            <w:r w:rsidR="00482ECB">
              <w:rPr>
                <w:rFonts w:ascii="Times New Roman" w:hAnsi="Times New Roman"/>
                <w:sz w:val="16"/>
                <w:szCs w:val="15"/>
              </w:rPr>
              <w:t xml:space="preserve"> </w:t>
            </w:r>
            <w:r w:rsidRPr="00315236">
              <w:rPr>
                <w:rFonts w:ascii="Times New Roman" w:hAnsi="Times New Roman"/>
                <w:sz w:val="16"/>
                <w:szCs w:val="15"/>
              </w:rPr>
              <w:t>= (feed intake in dry matter, g)/[(final body weight, g) − (initial body weight, g)]</w:t>
            </w:r>
          </w:p>
        </w:tc>
      </w:tr>
      <w:tr w:rsidR="00D3149C" w:rsidRPr="003303EA" w14:paraId="58D47721" w14:textId="77777777" w:rsidTr="00315236">
        <w:trPr>
          <w:jc w:val="center"/>
        </w:trPr>
        <w:tc>
          <w:tcPr>
            <w:tcW w:w="1365" w:type="pct"/>
          </w:tcPr>
          <w:p w14:paraId="0C356279" w14:textId="0338F5E9" w:rsidR="00D3149C" w:rsidRPr="00CA0475" w:rsidRDefault="00D3149C" w:rsidP="008266D9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5"/>
              </w:rPr>
            </w:pPr>
            <w:r w:rsidRPr="00CA0475">
              <w:rPr>
                <w:rFonts w:ascii="Times New Roman" w:hAnsi="Times New Roman"/>
                <w:sz w:val="16"/>
                <w:szCs w:val="15"/>
              </w:rPr>
              <w:t>Feed efficiency (FE)</w:t>
            </w:r>
          </w:p>
        </w:tc>
        <w:tc>
          <w:tcPr>
            <w:tcW w:w="3635" w:type="pct"/>
            <w:vAlign w:val="center"/>
          </w:tcPr>
          <w:p w14:paraId="2912FF2F" w14:textId="704C7B4B" w:rsidR="00D3149C" w:rsidRPr="00315236" w:rsidRDefault="002D5872" w:rsidP="002D5872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5"/>
              </w:rPr>
            </w:pPr>
            <w:r>
              <w:rPr>
                <w:rFonts w:ascii="Times New Roman" w:hAnsi="Times New Roman"/>
                <w:sz w:val="16"/>
                <w:szCs w:val="15"/>
              </w:rPr>
              <w:t>FE</w:t>
            </w:r>
            <w:r w:rsidR="00482ECB">
              <w:rPr>
                <w:rFonts w:ascii="Times New Roman" w:hAnsi="Times New Roman"/>
                <w:sz w:val="16"/>
                <w:szCs w:val="15"/>
              </w:rPr>
              <w:t xml:space="preserve"> </w:t>
            </w:r>
            <w:r w:rsidR="00605A15" w:rsidRPr="00315236">
              <w:rPr>
                <w:rFonts w:ascii="Times New Roman" w:hAnsi="Times New Roman"/>
                <w:sz w:val="16"/>
                <w:szCs w:val="15"/>
              </w:rPr>
              <w:t>= [</w:t>
            </w:r>
            <w:r w:rsidR="00156CAE">
              <w:rPr>
                <w:rFonts w:ascii="Times New Roman" w:hAnsi="Times New Roman" w:hint="eastAsia"/>
                <w:sz w:val="16"/>
                <w:szCs w:val="15"/>
              </w:rPr>
              <w:t>f</w:t>
            </w:r>
            <w:r w:rsidR="00605A15" w:rsidRPr="00315236">
              <w:rPr>
                <w:rFonts w:ascii="Times New Roman" w:hAnsi="Times New Roman"/>
                <w:sz w:val="16"/>
                <w:szCs w:val="15"/>
              </w:rPr>
              <w:t xml:space="preserve">inal body weight (g/fish) − Initial body weight </w:t>
            </w:r>
            <w:r>
              <w:rPr>
                <w:rFonts w:ascii="Times New Roman" w:hAnsi="Times New Roman"/>
                <w:sz w:val="16"/>
                <w:szCs w:val="15"/>
              </w:rPr>
              <w:t>(g/fish)]/FI (g/fish)</w:t>
            </w:r>
          </w:p>
        </w:tc>
      </w:tr>
      <w:tr w:rsidR="00D3149C" w:rsidRPr="003303EA" w14:paraId="79045E17" w14:textId="77777777" w:rsidTr="00315236">
        <w:trPr>
          <w:jc w:val="center"/>
        </w:trPr>
        <w:tc>
          <w:tcPr>
            <w:tcW w:w="1365" w:type="pct"/>
          </w:tcPr>
          <w:p w14:paraId="28FE86CC" w14:textId="466BD9A0" w:rsidR="00D3149C" w:rsidRPr="00CA0475" w:rsidRDefault="00D3149C" w:rsidP="008266D9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5"/>
              </w:rPr>
            </w:pPr>
            <w:r w:rsidRPr="00CA0475">
              <w:rPr>
                <w:rFonts w:ascii="Times New Roman" w:hAnsi="Times New Roman"/>
                <w:sz w:val="16"/>
                <w:szCs w:val="15"/>
              </w:rPr>
              <w:t>Feed intake (FI)</w:t>
            </w:r>
          </w:p>
        </w:tc>
        <w:tc>
          <w:tcPr>
            <w:tcW w:w="3635" w:type="pct"/>
            <w:vAlign w:val="center"/>
          </w:tcPr>
          <w:p w14:paraId="69EB0AA5" w14:textId="7002ACAA" w:rsidR="00D3149C" w:rsidRPr="00315236" w:rsidRDefault="00FE698A" w:rsidP="00156CAE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5"/>
              </w:rPr>
            </w:pPr>
            <w:r w:rsidRPr="00315236">
              <w:rPr>
                <w:rFonts w:ascii="Times New Roman" w:hAnsi="Times New Roman"/>
                <w:sz w:val="16"/>
                <w:szCs w:val="15"/>
              </w:rPr>
              <w:t xml:space="preserve">FI (g/fish) = </w:t>
            </w:r>
            <w:r w:rsidR="00156CAE">
              <w:rPr>
                <w:rFonts w:ascii="Times New Roman" w:hAnsi="Times New Roman"/>
                <w:sz w:val="16"/>
                <w:szCs w:val="15"/>
              </w:rPr>
              <w:t>t</w:t>
            </w:r>
            <w:r w:rsidRPr="00315236">
              <w:rPr>
                <w:rFonts w:ascii="Times New Roman" w:hAnsi="Times New Roman"/>
                <w:sz w:val="16"/>
                <w:szCs w:val="15"/>
              </w:rPr>
              <w:t xml:space="preserve">otal feed consumption (dry) (g/fish) − </w:t>
            </w:r>
            <w:r w:rsidR="00156CAE">
              <w:rPr>
                <w:rFonts w:ascii="Times New Roman" w:hAnsi="Times New Roman"/>
                <w:sz w:val="16"/>
                <w:szCs w:val="15"/>
              </w:rPr>
              <w:t>t</w:t>
            </w:r>
            <w:r w:rsidRPr="00315236">
              <w:rPr>
                <w:rFonts w:ascii="Times New Roman" w:hAnsi="Times New Roman"/>
                <w:sz w:val="16"/>
                <w:szCs w:val="15"/>
              </w:rPr>
              <w:t>otal uneaten feed (dry) (g/fish)</w:t>
            </w:r>
          </w:p>
        </w:tc>
      </w:tr>
      <w:tr w:rsidR="00D3149C" w:rsidRPr="003303EA" w14:paraId="3E09F815" w14:textId="77777777" w:rsidTr="00605A15">
        <w:trPr>
          <w:jc w:val="center"/>
        </w:trPr>
        <w:tc>
          <w:tcPr>
            <w:tcW w:w="1365" w:type="pct"/>
          </w:tcPr>
          <w:p w14:paraId="7A430320" w14:textId="7B4DE95C" w:rsidR="00D3149C" w:rsidRPr="00CA0475" w:rsidRDefault="00D3149C" w:rsidP="008266D9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5"/>
              </w:rPr>
            </w:pPr>
            <w:r w:rsidRPr="00CA0475">
              <w:rPr>
                <w:rFonts w:ascii="Times New Roman" w:hAnsi="Times New Roman"/>
                <w:sz w:val="16"/>
                <w:szCs w:val="15"/>
              </w:rPr>
              <w:t>Condition factor (CF</w:t>
            </w:r>
            <w:r w:rsidRPr="00CA0475">
              <w:rPr>
                <w:rFonts w:ascii="Times New Roman" w:hAnsi="Times New Roman" w:hint="eastAsia"/>
                <w:sz w:val="16"/>
                <w:szCs w:val="15"/>
              </w:rPr>
              <w:t>)</w:t>
            </w:r>
          </w:p>
        </w:tc>
        <w:tc>
          <w:tcPr>
            <w:tcW w:w="3635" w:type="pct"/>
            <w:vAlign w:val="center"/>
          </w:tcPr>
          <w:p w14:paraId="379A85C0" w14:textId="6C70591C" w:rsidR="00D3149C" w:rsidRPr="00CA0475" w:rsidRDefault="00D3149C" w:rsidP="00156CAE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5"/>
              </w:rPr>
            </w:pPr>
            <w:r w:rsidRPr="00CA0475">
              <w:rPr>
                <w:rFonts w:ascii="Times New Roman" w:hAnsi="Times New Roman"/>
                <w:sz w:val="16"/>
                <w:szCs w:val="15"/>
              </w:rPr>
              <w:t xml:space="preserve">CF </w:t>
            </w:r>
            <w:r w:rsidRPr="00CA0475">
              <w:rPr>
                <w:rFonts w:ascii="Times New Roman" w:hAnsi="Times New Roman" w:hint="eastAsia"/>
                <w:sz w:val="16"/>
                <w:szCs w:val="15"/>
              </w:rPr>
              <w:t>(</w:t>
            </w:r>
            <w:r w:rsidRPr="00CA0475">
              <w:rPr>
                <w:rFonts w:ascii="Times New Roman" w:hAnsi="Times New Roman"/>
                <w:sz w:val="16"/>
                <w:szCs w:val="15"/>
              </w:rPr>
              <w:t>g/cm</w:t>
            </w:r>
            <w:r w:rsidRPr="00CA0475">
              <w:rPr>
                <w:rFonts w:ascii="Times New Roman" w:hAnsi="Times New Roman"/>
                <w:sz w:val="16"/>
                <w:szCs w:val="15"/>
                <w:vertAlign w:val="superscript"/>
              </w:rPr>
              <w:t>3</w:t>
            </w:r>
            <w:r w:rsidRPr="00CA0475">
              <w:rPr>
                <w:rFonts w:ascii="Times New Roman" w:hAnsi="Times New Roman"/>
                <w:sz w:val="16"/>
                <w:szCs w:val="15"/>
              </w:rPr>
              <w:t>) = [</w:t>
            </w:r>
            <w:r w:rsidR="00156CAE">
              <w:rPr>
                <w:rFonts w:ascii="Times New Roman" w:hAnsi="Times New Roman"/>
                <w:sz w:val="16"/>
                <w:szCs w:val="15"/>
              </w:rPr>
              <w:t>f</w:t>
            </w:r>
            <w:r w:rsidR="00605A15" w:rsidRPr="00605A15">
              <w:rPr>
                <w:rFonts w:ascii="Times New Roman" w:hAnsi="Times New Roman"/>
                <w:sz w:val="16"/>
                <w:szCs w:val="15"/>
              </w:rPr>
              <w:t>inal body weight</w:t>
            </w:r>
            <w:r w:rsidRPr="00CA0475">
              <w:rPr>
                <w:rFonts w:ascii="Times New Roman" w:hAnsi="Times New Roman"/>
                <w:sz w:val="16"/>
                <w:szCs w:val="15"/>
              </w:rPr>
              <w:t xml:space="preserve"> (g/fish)/body length (cm)</w:t>
            </w:r>
            <w:r w:rsidRPr="00CA0475">
              <w:rPr>
                <w:rFonts w:ascii="Times New Roman" w:hAnsi="Times New Roman"/>
                <w:sz w:val="16"/>
                <w:szCs w:val="15"/>
                <w:vertAlign w:val="superscript"/>
              </w:rPr>
              <w:t>3</w:t>
            </w:r>
            <w:r w:rsidR="00C9207E">
              <w:rPr>
                <w:rFonts w:ascii="Times New Roman" w:hAnsi="Times New Roman"/>
                <w:sz w:val="16"/>
                <w:szCs w:val="15"/>
              </w:rPr>
              <w:t>] × 100</w:t>
            </w:r>
          </w:p>
        </w:tc>
      </w:tr>
      <w:tr w:rsidR="00D3149C" w:rsidRPr="003303EA" w14:paraId="696C4B7F" w14:textId="77777777" w:rsidTr="00605A15">
        <w:trPr>
          <w:jc w:val="center"/>
        </w:trPr>
        <w:tc>
          <w:tcPr>
            <w:tcW w:w="1365" w:type="pct"/>
          </w:tcPr>
          <w:p w14:paraId="47B106BF" w14:textId="6703A7BB" w:rsidR="00D3149C" w:rsidRPr="00CA0475" w:rsidRDefault="00D3149C" w:rsidP="008266D9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5"/>
              </w:rPr>
            </w:pPr>
            <w:r w:rsidRPr="00CA0475">
              <w:rPr>
                <w:rFonts w:ascii="Times New Roman" w:hAnsi="Times New Roman"/>
                <w:sz w:val="16"/>
                <w:szCs w:val="15"/>
              </w:rPr>
              <w:t>Flesh rate</w:t>
            </w:r>
          </w:p>
        </w:tc>
        <w:tc>
          <w:tcPr>
            <w:tcW w:w="3635" w:type="pct"/>
            <w:vAlign w:val="center"/>
          </w:tcPr>
          <w:p w14:paraId="1F7F1599" w14:textId="420436E1" w:rsidR="00D3149C" w:rsidRPr="00CA0475" w:rsidRDefault="00D3149C" w:rsidP="008266D9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5"/>
              </w:rPr>
            </w:pPr>
            <w:r w:rsidRPr="00CA0475">
              <w:rPr>
                <w:rFonts w:ascii="Times New Roman" w:hAnsi="Times New Roman"/>
                <w:sz w:val="16"/>
                <w:szCs w:val="15"/>
              </w:rPr>
              <w:t>Flesh rate (%) = [carcass weight (g/fish) – fishbone weig</w:t>
            </w:r>
            <w:r w:rsidR="00C9207E">
              <w:rPr>
                <w:rFonts w:ascii="Times New Roman" w:hAnsi="Times New Roman"/>
                <w:sz w:val="16"/>
                <w:szCs w:val="15"/>
              </w:rPr>
              <w:t>ht (g/fish)]/FBW (g/fish) × 100</w:t>
            </w:r>
          </w:p>
        </w:tc>
      </w:tr>
      <w:tr w:rsidR="00D3149C" w:rsidRPr="003303EA" w14:paraId="2133554B" w14:textId="77777777" w:rsidTr="00605A15">
        <w:trPr>
          <w:jc w:val="center"/>
        </w:trPr>
        <w:tc>
          <w:tcPr>
            <w:tcW w:w="1365" w:type="pct"/>
            <w:tcBorders>
              <w:bottom w:val="single" w:sz="12" w:space="0" w:color="auto"/>
            </w:tcBorders>
          </w:tcPr>
          <w:p w14:paraId="19065109" w14:textId="05CCEB9A" w:rsidR="00D3149C" w:rsidRPr="00CA0475" w:rsidRDefault="00D3149C" w:rsidP="00FE2E17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5"/>
              </w:rPr>
            </w:pPr>
            <w:r w:rsidRPr="00CA0475">
              <w:rPr>
                <w:rFonts w:ascii="Times New Roman" w:hAnsi="Times New Roman"/>
                <w:sz w:val="16"/>
                <w:szCs w:val="15"/>
              </w:rPr>
              <w:t>Cooking loss</w:t>
            </w:r>
          </w:p>
        </w:tc>
        <w:tc>
          <w:tcPr>
            <w:tcW w:w="3635" w:type="pct"/>
            <w:tcBorders>
              <w:bottom w:val="single" w:sz="12" w:space="0" w:color="auto"/>
            </w:tcBorders>
            <w:vAlign w:val="center"/>
          </w:tcPr>
          <w:p w14:paraId="4F0C2D51" w14:textId="6CBBD64F" w:rsidR="00D3149C" w:rsidRPr="00CA0475" w:rsidRDefault="00D3149C" w:rsidP="00FE2E17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5"/>
              </w:rPr>
            </w:pPr>
            <w:r w:rsidRPr="00CA0475">
              <w:rPr>
                <w:rFonts w:ascii="Times New Roman" w:hAnsi="Times New Roman"/>
                <w:sz w:val="16"/>
                <w:szCs w:val="15"/>
              </w:rPr>
              <w:t>Cooking loss (%)= (W</w:t>
            </w:r>
            <w:r w:rsidRPr="00CA0475">
              <w:rPr>
                <w:rFonts w:ascii="Times New Roman" w:hAnsi="Times New Roman"/>
                <w:sz w:val="16"/>
                <w:szCs w:val="15"/>
                <w:vertAlign w:val="subscript"/>
              </w:rPr>
              <w:t>1</w:t>
            </w:r>
            <w:r w:rsidRPr="00CA0475">
              <w:rPr>
                <w:rFonts w:ascii="Times New Roman" w:hAnsi="Times New Roman"/>
                <w:sz w:val="16"/>
                <w:szCs w:val="15"/>
              </w:rPr>
              <w:t>-W</w:t>
            </w:r>
            <w:r w:rsidRPr="00CA0475">
              <w:rPr>
                <w:rFonts w:ascii="Times New Roman" w:hAnsi="Times New Roman"/>
                <w:sz w:val="16"/>
                <w:szCs w:val="15"/>
                <w:vertAlign w:val="subscript"/>
              </w:rPr>
              <w:t>2</w:t>
            </w:r>
            <w:r w:rsidRPr="00CA0475">
              <w:rPr>
                <w:rFonts w:ascii="Times New Roman" w:hAnsi="Times New Roman"/>
                <w:sz w:val="16"/>
                <w:szCs w:val="15"/>
              </w:rPr>
              <w:t>)/W</w:t>
            </w:r>
            <w:r w:rsidRPr="00CA0475">
              <w:rPr>
                <w:rFonts w:ascii="Times New Roman" w:hAnsi="Times New Roman"/>
                <w:sz w:val="16"/>
                <w:szCs w:val="15"/>
                <w:vertAlign w:val="subscript"/>
              </w:rPr>
              <w:t>1</w:t>
            </w:r>
            <w:r w:rsidR="00156CAE">
              <w:rPr>
                <w:rFonts w:ascii="Times New Roman" w:hAnsi="Times New Roman"/>
                <w:sz w:val="16"/>
                <w:szCs w:val="15"/>
              </w:rPr>
              <w:t xml:space="preserve"> × 100</w:t>
            </w:r>
          </w:p>
        </w:tc>
      </w:tr>
    </w:tbl>
    <w:p w14:paraId="16584B7C" w14:textId="0066C243" w:rsidR="000B0785" w:rsidRPr="001E553F" w:rsidRDefault="00F01137" w:rsidP="00152643">
      <w:pPr>
        <w:spacing w:line="360" w:lineRule="auto"/>
        <w:ind w:firstLineChars="200" w:firstLine="360"/>
        <w:rPr>
          <w:rFonts w:ascii="Times New Roman" w:hAnsi="Times New Roman"/>
          <w:sz w:val="18"/>
          <w:szCs w:val="18"/>
        </w:rPr>
      </w:pPr>
      <w:r w:rsidRPr="001E553F">
        <w:rPr>
          <w:rFonts w:ascii="Times New Roman" w:hAnsi="Times New Roman"/>
          <w:sz w:val="18"/>
          <w:szCs w:val="18"/>
        </w:rPr>
        <w:t>Note:</w:t>
      </w:r>
      <w:r w:rsidR="00374287" w:rsidRPr="001E553F">
        <w:rPr>
          <w:rFonts w:ascii="Times New Roman" w:hAnsi="Times New Roman"/>
          <w:sz w:val="18"/>
          <w:szCs w:val="18"/>
        </w:rPr>
        <w:t xml:space="preserve"> </w:t>
      </w:r>
      <w:r w:rsidRPr="001E553F">
        <w:rPr>
          <w:rFonts w:ascii="Times New Roman" w:hAnsi="Times New Roman"/>
          <w:sz w:val="18"/>
          <w:szCs w:val="18"/>
        </w:rPr>
        <w:t>W</w:t>
      </w:r>
      <w:r w:rsidR="00374287" w:rsidRPr="001E553F">
        <w:rPr>
          <w:rFonts w:ascii="Times New Roman" w:hAnsi="Times New Roman"/>
          <w:sz w:val="18"/>
          <w:szCs w:val="18"/>
          <w:vertAlign w:val="subscript"/>
        </w:rPr>
        <w:t>t</w:t>
      </w:r>
      <w:r w:rsidRPr="001E553F">
        <w:rPr>
          <w:rFonts w:ascii="Times New Roman" w:hAnsi="Times New Roman"/>
          <w:sz w:val="18"/>
          <w:szCs w:val="18"/>
        </w:rPr>
        <w:t xml:space="preserve"> represents the final weight of the test fish, unit g/fish; W</w:t>
      </w:r>
      <w:r w:rsidRPr="001E553F">
        <w:rPr>
          <w:rFonts w:ascii="Times New Roman" w:hAnsi="Times New Roman"/>
          <w:sz w:val="18"/>
          <w:szCs w:val="18"/>
          <w:vertAlign w:val="subscript"/>
        </w:rPr>
        <w:t>0</w:t>
      </w:r>
      <w:r w:rsidRPr="001E553F">
        <w:rPr>
          <w:rFonts w:ascii="Times New Roman" w:hAnsi="Times New Roman"/>
          <w:sz w:val="18"/>
          <w:szCs w:val="18"/>
        </w:rPr>
        <w:t xml:space="preserve"> represents the initial weight of the test fish, unit g/fish; t represents the number of experimental days, here is 6</w:t>
      </w:r>
      <w:r w:rsidR="00BE3875" w:rsidRPr="001E553F">
        <w:rPr>
          <w:rFonts w:ascii="Times New Roman" w:hAnsi="Times New Roman"/>
          <w:sz w:val="18"/>
          <w:szCs w:val="18"/>
        </w:rPr>
        <w:t>0</w:t>
      </w:r>
      <w:r w:rsidRPr="001E553F">
        <w:rPr>
          <w:rFonts w:ascii="Times New Roman" w:hAnsi="Times New Roman"/>
          <w:sz w:val="18"/>
          <w:szCs w:val="18"/>
        </w:rPr>
        <w:t xml:space="preserve"> d</w:t>
      </w:r>
      <w:r w:rsidR="00CA0475" w:rsidRPr="001E553F">
        <w:rPr>
          <w:rFonts w:ascii="Times New Roman" w:hAnsi="Times New Roman"/>
          <w:sz w:val="18"/>
          <w:szCs w:val="18"/>
        </w:rPr>
        <w:t>; W</w:t>
      </w:r>
      <w:r w:rsidR="00CA0475" w:rsidRPr="001E553F">
        <w:rPr>
          <w:rFonts w:ascii="Times New Roman" w:hAnsi="Times New Roman"/>
          <w:sz w:val="18"/>
          <w:szCs w:val="18"/>
          <w:vertAlign w:val="subscript"/>
        </w:rPr>
        <w:t>1</w:t>
      </w:r>
      <w:r w:rsidR="00CA0475" w:rsidRPr="001E553F">
        <w:rPr>
          <w:rFonts w:ascii="Times New Roman" w:hAnsi="Times New Roman"/>
          <w:sz w:val="18"/>
          <w:szCs w:val="18"/>
        </w:rPr>
        <w:t xml:space="preserve"> represents the sample weight before water bath treatment (70℃), unit g;</w:t>
      </w:r>
      <w:r w:rsidR="00CA0475" w:rsidRPr="001E553F">
        <w:rPr>
          <w:sz w:val="18"/>
          <w:szCs w:val="18"/>
        </w:rPr>
        <w:t xml:space="preserve"> </w:t>
      </w:r>
      <w:r w:rsidR="00CA0475" w:rsidRPr="001E553F">
        <w:rPr>
          <w:rFonts w:ascii="Times New Roman" w:hAnsi="Times New Roman"/>
          <w:sz w:val="18"/>
          <w:szCs w:val="18"/>
        </w:rPr>
        <w:t>W</w:t>
      </w:r>
      <w:r w:rsidR="00CA0475" w:rsidRPr="001E553F">
        <w:rPr>
          <w:rFonts w:ascii="Times New Roman" w:hAnsi="Times New Roman"/>
          <w:sz w:val="18"/>
          <w:szCs w:val="18"/>
          <w:vertAlign w:val="subscript"/>
        </w:rPr>
        <w:t>2</w:t>
      </w:r>
      <w:r w:rsidR="00CA0475" w:rsidRPr="001E553F">
        <w:rPr>
          <w:rFonts w:ascii="Times New Roman" w:hAnsi="Times New Roman"/>
          <w:sz w:val="18"/>
          <w:szCs w:val="18"/>
        </w:rPr>
        <w:t xml:space="preserve"> represents the sample weight after water bath treatment (70℃), unit g</w:t>
      </w:r>
    </w:p>
    <w:p w14:paraId="359B6691" w14:textId="3010FA1F" w:rsidR="003303EA" w:rsidRDefault="003303EA" w:rsidP="00CA047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3294A9AA" w14:textId="4089116F" w:rsidR="00272754" w:rsidRPr="00702E51" w:rsidRDefault="003303EA" w:rsidP="00356512">
      <w:pPr>
        <w:spacing w:line="480" w:lineRule="auto"/>
        <w:rPr>
          <w:rFonts w:ascii="Times New Roman" w:hAnsi="Times New Roman"/>
          <w:sz w:val="24"/>
          <w:szCs w:val="24"/>
        </w:rPr>
      </w:pPr>
      <w:r w:rsidRPr="001E553F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="00A4457C" w:rsidRPr="001E553F">
        <w:rPr>
          <w:rFonts w:ascii="Times New Roman" w:hAnsi="Times New Roman"/>
          <w:b/>
          <w:bCs/>
          <w:sz w:val="24"/>
          <w:szCs w:val="24"/>
        </w:rPr>
        <w:t>S</w:t>
      </w:r>
      <w:r w:rsidR="00152643" w:rsidRPr="001E553F">
        <w:rPr>
          <w:rFonts w:ascii="Times New Roman" w:hAnsi="Times New Roman"/>
          <w:b/>
          <w:bCs/>
          <w:sz w:val="24"/>
          <w:szCs w:val="24"/>
        </w:rPr>
        <w:t>3</w:t>
      </w:r>
      <w:r w:rsidR="00A4457C" w:rsidRPr="00702E51">
        <w:rPr>
          <w:rFonts w:ascii="Times New Roman" w:hAnsi="Times New Roman"/>
          <w:sz w:val="24"/>
          <w:szCs w:val="24"/>
        </w:rPr>
        <w:t xml:space="preserve"> </w:t>
      </w:r>
      <w:r w:rsidR="00F33C4D" w:rsidRPr="00702E51">
        <w:rPr>
          <w:rFonts w:ascii="Times New Roman" w:hAnsi="Times New Roman"/>
          <w:sz w:val="24"/>
          <w:szCs w:val="24"/>
        </w:rPr>
        <w:t>Biochemical index determination kit number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409"/>
        <w:gridCol w:w="2636"/>
      </w:tblGrid>
      <w:tr w:rsidR="001E553F" w:rsidRPr="001E553F" w14:paraId="6C12A21B" w14:textId="77777777" w:rsidTr="001E553F">
        <w:trPr>
          <w:trHeight w:val="407"/>
        </w:trPr>
        <w:tc>
          <w:tcPr>
            <w:tcW w:w="326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3C677F" w14:textId="18B3CCBF" w:rsidR="00025A2D" w:rsidRPr="001E553F" w:rsidRDefault="00025A2D" w:rsidP="00B1353B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E553F">
              <w:rPr>
                <w:rFonts w:ascii="Times New Roman" w:hAnsi="Times New Roman"/>
                <w:b/>
                <w:bCs/>
                <w:sz w:val="20"/>
                <w:szCs w:val="20"/>
              </w:rPr>
              <w:t>I</w:t>
            </w:r>
            <w:r w:rsidRPr="001E553F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ndex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8" w:space="0" w:color="auto"/>
            </w:tcBorders>
          </w:tcPr>
          <w:p w14:paraId="63894E52" w14:textId="23910A0C" w:rsidR="00025A2D" w:rsidRPr="001E553F" w:rsidRDefault="00025A2D" w:rsidP="008266D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E553F">
              <w:rPr>
                <w:rFonts w:ascii="Times New Roman" w:hAnsi="Times New Roman"/>
                <w:b/>
                <w:bCs/>
                <w:sz w:val="20"/>
                <w:szCs w:val="20"/>
              </w:rPr>
              <w:t>Assay method</w:t>
            </w:r>
          </w:p>
        </w:tc>
        <w:tc>
          <w:tcPr>
            <w:tcW w:w="26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95B3BD1" w14:textId="59237898" w:rsidR="00025A2D" w:rsidRPr="001E553F" w:rsidRDefault="001E553F" w:rsidP="008266D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K</w:t>
            </w:r>
            <w:r w:rsidR="00025A2D" w:rsidRPr="001E553F">
              <w:rPr>
                <w:rFonts w:ascii="Times New Roman" w:hAnsi="Times New Roman"/>
                <w:b/>
                <w:bCs/>
                <w:sz w:val="20"/>
                <w:szCs w:val="20"/>
              </w:rPr>
              <w:t>it number</w:t>
            </w:r>
          </w:p>
        </w:tc>
      </w:tr>
      <w:tr w:rsidR="001E553F" w:rsidRPr="001E553F" w14:paraId="7E36154C" w14:textId="77777777" w:rsidTr="001E553F">
        <w:tc>
          <w:tcPr>
            <w:tcW w:w="3261" w:type="dxa"/>
            <w:tcBorders>
              <w:top w:val="single" w:sz="8" w:space="0" w:color="auto"/>
            </w:tcBorders>
          </w:tcPr>
          <w:p w14:paraId="21E1D634" w14:textId="77777777" w:rsidR="003102DB" w:rsidRPr="001E553F" w:rsidRDefault="003102DB" w:rsidP="003102DB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553F">
              <w:rPr>
                <w:rFonts w:ascii="Times New Roman" w:hAnsi="Times New Roman"/>
                <w:sz w:val="20"/>
                <w:szCs w:val="20"/>
              </w:rPr>
              <w:t>Adenosine triphosphate content (ATP)</w:t>
            </w:r>
          </w:p>
        </w:tc>
        <w:tc>
          <w:tcPr>
            <w:tcW w:w="2409" w:type="dxa"/>
            <w:tcBorders>
              <w:top w:val="single" w:sz="8" w:space="0" w:color="auto"/>
            </w:tcBorders>
          </w:tcPr>
          <w:p w14:paraId="66304368" w14:textId="377A8107" w:rsidR="003102DB" w:rsidRPr="001E553F" w:rsidRDefault="003102DB" w:rsidP="003102D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553F">
              <w:rPr>
                <w:rFonts w:ascii="Times New Roman" w:hAnsi="Times New Roman"/>
                <w:sz w:val="20"/>
                <w:szCs w:val="20"/>
              </w:rPr>
              <w:t>colorimetric method</w:t>
            </w:r>
          </w:p>
        </w:tc>
        <w:tc>
          <w:tcPr>
            <w:tcW w:w="2636" w:type="dxa"/>
            <w:tcBorders>
              <w:top w:val="single" w:sz="8" w:space="0" w:color="auto"/>
            </w:tcBorders>
          </w:tcPr>
          <w:p w14:paraId="6FE34E0C" w14:textId="258E7BCE" w:rsidR="003102DB" w:rsidRPr="001E553F" w:rsidRDefault="003102DB" w:rsidP="003102D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553F">
              <w:rPr>
                <w:rFonts w:ascii="Times New Roman" w:hAnsi="Times New Roman"/>
                <w:sz w:val="20"/>
                <w:szCs w:val="20"/>
              </w:rPr>
              <w:t>A095-1-1</w:t>
            </w:r>
          </w:p>
        </w:tc>
      </w:tr>
      <w:tr w:rsidR="001E553F" w:rsidRPr="001E553F" w14:paraId="69B8A83F" w14:textId="77777777" w:rsidTr="001E553F">
        <w:trPr>
          <w:trHeight w:val="188"/>
        </w:trPr>
        <w:tc>
          <w:tcPr>
            <w:tcW w:w="3261" w:type="dxa"/>
          </w:tcPr>
          <w:p w14:paraId="7BDBF706" w14:textId="10281DE2" w:rsidR="003102DB" w:rsidRPr="001E553F" w:rsidRDefault="003102DB" w:rsidP="003102DB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bookmarkStart w:id="1" w:name="OLE_LINK1"/>
            <w:r w:rsidRPr="001E553F">
              <w:rPr>
                <w:rFonts w:ascii="Times New Roman" w:hAnsi="Times New Roman"/>
                <w:sz w:val="20"/>
                <w:szCs w:val="20"/>
              </w:rPr>
              <w:t>Lactic acid</w:t>
            </w:r>
            <w:bookmarkEnd w:id="1"/>
          </w:p>
        </w:tc>
        <w:tc>
          <w:tcPr>
            <w:tcW w:w="2409" w:type="dxa"/>
          </w:tcPr>
          <w:p w14:paraId="0C5379A1" w14:textId="3F33F2B6" w:rsidR="003102DB" w:rsidRPr="001E553F" w:rsidRDefault="003102DB" w:rsidP="003102D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553F">
              <w:rPr>
                <w:rFonts w:ascii="Times New Roman" w:hAnsi="Times New Roman"/>
                <w:sz w:val="20"/>
                <w:szCs w:val="20"/>
              </w:rPr>
              <w:t>colorimetric method</w:t>
            </w:r>
          </w:p>
        </w:tc>
        <w:tc>
          <w:tcPr>
            <w:tcW w:w="2636" w:type="dxa"/>
          </w:tcPr>
          <w:p w14:paraId="40A0891B" w14:textId="6496E81C" w:rsidR="003102DB" w:rsidRPr="001E553F" w:rsidRDefault="003102DB" w:rsidP="003102D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553F">
              <w:rPr>
                <w:rFonts w:ascii="Times New Roman" w:hAnsi="Times New Roman"/>
                <w:sz w:val="20"/>
                <w:szCs w:val="20"/>
              </w:rPr>
              <w:t>A019-2-1</w:t>
            </w:r>
          </w:p>
        </w:tc>
      </w:tr>
      <w:tr w:rsidR="001E553F" w:rsidRPr="001E553F" w14:paraId="31623A6E" w14:textId="77777777" w:rsidTr="001E553F">
        <w:tc>
          <w:tcPr>
            <w:tcW w:w="3261" w:type="dxa"/>
          </w:tcPr>
          <w:p w14:paraId="6C1B781D" w14:textId="5666FB52" w:rsidR="003102DB" w:rsidRPr="001E553F" w:rsidRDefault="003102DB" w:rsidP="003102DB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553F">
              <w:rPr>
                <w:rFonts w:ascii="Times New Roman" w:hAnsi="Times New Roman"/>
                <w:sz w:val="20"/>
                <w:szCs w:val="20"/>
              </w:rPr>
              <w:t>Muscle glycogen</w:t>
            </w:r>
          </w:p>
        </w:tc>
        <w:tc>
          <w:tcPr>
            <w:tcW w:w="2409" w:type="dxa"/>
          </w:tcPr>
          <w:p w14:paraId="03985F59" w14:textId="76F3F51A" w:rsidR="003102DB" w:rsidRPr="001E553F" w:rsidRDefault="003102DB" w:rsidP="003102D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553F">
              <w:rPr>
                <w:rFonts w:ascii="Times New Roman" w:hAnsi="Times New Roman"/>
                <w:sz w:val="20"/>
                <w:szCs w:val="20"/>
              </w:rPr>
              <w:t>colorimetric method</w:t>
            </w:r>
          </w:p>
        </w:tc>
        <w:tc>
          <w:tcPr>
            <w:tcW w:w="2636" w:type="dxa"/>
          </w:tcPr>
          <w:p w14:paraId="74DBDAB5" w14:textId="796DC7D6" w:rsidR="003102DB" w:rsidRPr="001E553F" w:rsidRDefault="003102DB" w:rsidP="003102D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553F">
              <w:rPr>
                <w:rFonts w:ascii="Times New Roman" w:hAnsi="Times New Roman"/>
                <w:sz w:val="20"/>
                <w:szCs w:val="20"/>
              </w:rPr>
              <w:t>A043-1-1</w:t>
            </w:r>
          </w:p>
        </w:tc>
      </w:tr>
      <w:tr w:rsidR="001E553F" w:rsidRPr="001E553F" w14:paraId="08BB479C" w14:textId="77777777" w:rsidTr="001E553F">
        <w:tc>
          <w:tcPr>
            <w:tcW w:w="3261" w:type="dxa"/>
          </w:tcPr>
          <w:p w14:paraId="20685E5C" w14:textId="5534D309" w:rsidR="003102DB" w:rsidRPr="001E553F" w:rsidRDefault="003102DB" w:rsidP="003102DB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553F">
              <w:rPr>
                <w:rFonts w:ascii="Times New Roman" w:hAnsi="Times New Roman"/>
                <w:sz w:val="20"/>
                <w:szCs w:val="20"/>
              </w:rPr>
              <w:t>Pyruvate</w:t>
            </w:r>
          </w:p>
        </w:tc>
        <w:tc>
          <w:tcPr>
            <w:tcW w:w="2409" w:type="dxa"/>
          </w:tcPr>
          <w:p w14:paraId="00724D42" w14:textId="3C465BFD" w:rsidR="003102DB" w:rsidRPr="001E553F" w:rsidRDefault="003102DB" w:rsidP="003102D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553F">
              <w:rPr>
                <w:rFonts w:ascii="Times New Roman" w:hAnsi="Times New Roman"/>
                <w:sz w:val="20"/>
                <w:szCs w:val="20"/>
              </w:rPr>
              <w:t>colorimetric method</w:t>
            </w:r>
          </w:p>
        </w:tc>
        <w:tc>
          <w:tcPr>
            <w:tcW w:w="2636" w:type="dxa"/>
          </w:tcPr>
          <w:p w14:paraId="5EF8C570" w14:textId="078E7D87" w:rsidR="003102DB" w:rsidRPr="001E553F" w:rsidRDefault="003102DB" w:rsidP="003102D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553F">
              <w:rPr>
                <w:rFonts w:ascii="Times New Roman" w:hAnsi="Times New Roman"/>
                <w:sz w:val="20"/>
                <w:szCs w:val="20"/>
              </w:rPr>
              <w:t>A081-1-1</w:t>
            </w:r>
          </w:p>
        </w:tc>
      </w:tr>
      <w:tr w:rsidR="001E553F" w:rsidRPr="001E553F" w14:paraId="023FAB95" w14:textId="77777777" w:rsidTr="001E553F">
        <w:tc>
          <w:tcPr>
            <w:tcW w:w="3261" w:type="dxa"/>
          </w:tcPr>
          <w:p w14:paraId="13B6F10F" w14:textId="5D0F4139" w:rsidR="003102DB" w:rsidRPr="001E553F" w:rsidRDefault="003102DB" w:rsidP="003102DB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553F">
              <w:rPr>
                <w:rFonts w:ascii="Times New Roman" w:hAnsi="Times New Roman"/>
                <w:sz w:val="20"/>
                <w:szCs w:val="20"/>
              </w:rPr>
              <w:t>Creatine kinase activity (CK)</w:t>
            </w:r>
          </w:p>
        </w:tc>
        <w:tc>
          <w:tcPr>
            <w:tcW w:w="2409" w:type="dxa"/>
          </w:tcPr>
          <w:p w14:paraId="7BC4CA47" w14:textId="2B5E2AF0" w:rsidR="003102DB" w:rsidRPr="001E553F" w:rsidRDefault="003102DB" w:rsidP="003102D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553F">
              <w:rPr>
                <w:rFonts w:ascii="Times New Roman" w:hAnsi="Times New Roman"/>
                <w:sz w:val="20"/>
                <w:szCs w:val="20"/>
              </w:rPr>
              <w:t>colorimetric method</w:t>
            </w:r>
          </w:p>
        </w:tc>
        <w:tc>
          <w:tcPr>
            <w:tcW w:w="2636" w:type="dxa"/>
          </w:tcPr>
          <w:p w14:paraId="6C4A8791" w14:textId="3C0A8CB5" w:rsidR="003102DB" w:rsidRPr="001E553F" w:rsidRDefault="003102DB" w:rsidP="003102D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553F">
              <w:rPr>
                <w:rFonts w:ascii="Times New Roman" w:hAnsi="Times New Roman"/>
                <w:sz w:val="20"/>
                <w:szCs w:val="20"/>
              </w:rPr>
              <w:t>A032-1-1</w:t>
            </w:r>
          </w:p>
        </w:tc>
      </w:tr>
      <w:tr w:rsidR="001E553F" w:rsidRPr="001E553F" w14:paraId="52D500D3" w14:textId="77777777" w:rsidTr="001E553F">
        <w:tc>
          <w:tcPr>
            <w:tcW w:w="3261" w:type="dxa"/>
          </w:tcPr>
          <w:p w14:paraId="5FA627CD" w14:textId="743FCC4D" w:rsidR="003102DB" w:rsidRPr="001E553F" w:rsidRDefault="003102DB" w:rsidP="003102DB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553F">
              <w:rPr>
                <w:rFonts w:ascii="Times New Roman" w:hAnsi="Times New Roman"/>
                <w:sz w:val="20"/>
                <w:szCs w:val="20"/>
              </w:rPr>
              <w:t>Pyruvate kinase activity (PK)</w:t>
            </w:r>
          </w:p>
        </w:tc>
        <w:tc>
          <w:tcPr>
            <w:tcW w:w="2409" w:type="dxa"/>
          </w:tcPr>
          <w:p w14:paraId="1FA8CFF1" w14:textId="1FB8A823" w:rsidR="003102DB" w:rsidRPr="001E553F" w:rsidRDefault="003102DB" w:rsidP="003102D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553F">
              <w:rPr>
                <w:rFonts w:ascii="Times New Roman" w:hAnsi="Times New Roman"/>
                <w:sz w:val="20"/>
                <w:szCs w:val="20"/>
              </w:rPr>
              <w:t>colorimetric method</w:t>
            </w:r>
          </w:p>
        </w:tc>
        <w:tc>
          <w:tcPr>
            <w:tcW w:w="2636" w:type="dxa"/>
          </w:tcPr>
          <w:p w14:paraId="0451D7EB" w14:textId="4790F8E2" w:rsidR="003102DB" w:rsidRPr="001E553F" w:rsidRDefault="003102DB" w:rsidP="003102D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553F">
              <w:rPr>
                <w:rFonts w:ascii="Times New Roman" w:hAnsi="Times New Roman"/>
                <w:sz w:val="20"/>
                <w:szCs w:val="20"/>
              </w:rPr>
              <w:t>A076-1-1</w:t>
            </w:r>
          </w:p>
        </w:tc>
      </w:tr>
      <w:tr w:rsidR="001E553F" w:rsidRPr="001E553F" w14:paraId="01C9E342" w14:textId="77777777" w:rsidTr="001E553F">
        <w:tc>
          <w:tcPr>
            <w:tcW w:w="3261" w:type="dxa"/>
          </w:tcPr>
          <w:p w14:paraId="508D902B" w14:textId="2983713D" w:rsidR="003102DB" w:rsidRPr="001E553F" w:rsidRDefault="003102DB" w:rsidP="003102DB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553F">
              <w:rPr>
                <w:rFonts w:ascii="Times New Roman" w:hAnsi="Times New Roman"/>
                <w:sz w:val="20"/>
                <w:szCs w:val="20"/>
              </w:rPr>
              <w:t>Phosphofructokinase (PFK)</w:t>
            </w:r>
          </w:p>
        </w:tc>
        <w:tc>
          <w:tcPr>
            <w:tcW w:w="2409" w:type="dxa"/>
          </w:tcPr>
          <w:p w14:paraId="2CB3BE19" w14:textId="2E7D7BFE" w:rsidR="003102DB" w:rsidRPr="001E553F" w:rsidRDefault="003102DB" w:rsidP="003102D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553F">
              <w:rPr>
                <w:rFonts w:ascii="Times New Roman" w:hAnsi="Times New Roman"/>
                <w:sz w:val="20"/>
                <w:szCs w:val="20"/>
              </w:rPr>
              <w:t>colorimetric method</w:t>
            </w:r>
          </w:p>
        </w:tc>
        <w:tc>
          <w:tcPr>
            <w:tcW w:w="2636" w:type="dxa"/>
          </w:tcPr>
          <w:p w14:paraId="61E0A294" w14:textId="2A3E2239" w:rsidR="003102DB" w:rsidRPr="001E553F" w:rsidRDefault="003102DB" w:rsidP="003102D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553F">
              <w:rPr>
                <w:rFonts w:ascii="Times New Roman" w:hAnsi="Times New Roman"/>
                <w:sz w:val="20"/>
                <w:szCs w:val="20"/>
              </w:rPr>
              <w:t>A129-1-1</w:t>
            </w:r>
          </w:p>
        </w:tc>
      </w:tr>
      <w:tr w:rsidR="001E553F" w:rsidRPr="001E553F" w14:paraId="16AFB718" w14:textId="77777777" w:rsidTr="001E553F">
        <w:tc>
          <w:tcPr>
            <w:tcW w:w="3261" w:type="dxa"/>
          </w:tcPr>
          <w:p w14:paraId="39200623" w14:textId="2203AE5D" w:rsidR="003102DB" w:rsidRPr="001E553F" w:rsidRDefault="003102DB" w:rsidP="003102DB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553F">
              <w:rPr>
                <w:rFonts w:ascii="Times New Roman" w:hAnsi="Times New Roman"/>
                <w:sz w:val="20"/>
                <w:szCs w:val="20"/>
              </w:rPr>
              <w:t>Hexokinase activity (HK)</w:t>
            </w:r>
          </w:p>
        </w:tc>
        <w:tc>
          <w:tcPr>
            <w:tcW w:w="2409" w:type="dxa"/>
          </w:tcPr>
          <w:p w14:paraId="73700973" w14:textId="714825BE" w:rsidR="003102DB" w:rsidRPr="001E553F" w:rsidRDefault="003102DB" w:rsidP="003102D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553F">
              <w:rPr>
                <w:rFonts w:ascii="Times New Roman" w:hAnsi="Times New Roman"/>
                <w:sz w:val="20"/>
                <w:szCs w:val="20"/>
              </w:rPr>
              <w:t>colorimetric method</w:t>
            </w:r>
          </w:p>
        </w:tc>
        <w:tc>
          <w:tcPr>
            <w:tcW w:w="2636" w:type="dxa"/>
          </w:tcPr>
          <w:p w14:paraId="1C98382C" w14:textId="06909350" w:rsidR="003102DB" w:rsidRPr="001E553F" w:rsidRDefault="003102DB" w:rsidP="003102D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553F">
              <w:rPr>
                <w:rFonts w:ascii="Times New Roman" w:hAnsi="Times New Roman"/>
                <w:sz w:val="20"/>
                <w:szCs w:val="20"/>
              </w:rPr>
              <w:t>A077-3-1</w:t>
            </w:r>
          </w:p>
        </w:tc>
      </w:tr>
      <w:tr w:rsidR="001E553F" w:rsidRPr="001E553F" w14:paraId="21ABB21B" w14:textId="77777777" w:rsidTr="001E553F">
        <w:tc>
          <w:tcPr>
            <w:tcW w:w="3261" w:type="dxa"/>
          </w:tcPr>
          <w:p w14:paraId="6E0FD5A7" w14:textId="27A001E2" w:rsidR="003102DB" w:rsidRPr="001E553F" w:rsidRDefault="003102DB" w:rsidP="003102DB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553F">
              <w:rPr>
                <w:rFonts w:ascii="Times New Roman" w:hAnsi="Times New Roman"/>
                <w:sz w:val="20"/>
                <w:szCs w:val="20"/>
              </w:rPr>
              <w:t>Lactate dehydrogenase (LDH)</w:t>
            </w:r>
          </w:p>
        </w:tc>
        <w:tc>
          <w:tcPr>
            <w:tcW w:w="2409" w:type="dxa"/>
          </w:tcPr>
          <w:p w14:paraId="007826EF" w14:textId="4C312B2E" w:rsidR="003102DB" w:rsidRPr="001E553F" w:rsidRDefault="003102DB" w:rsidP="003102D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553F">
              <w:rPr>
                <w:rFonts w:ascii="Times New Roman" w:hAnsi="Times New Roman"/>
                <w:sz w:val="20"/>
                <w:szCs w:val="20"/>
              </w:rPr>
              <w:t>micro-plate method</w:t>
            </w:r>
          </w:p>
        </w:tc>
        <w:tc>
          <w:tcPr>
            <w:tcW w:w="2636" w:type="dxa"/>
          </w:tcPr>
          <w:p w14:paraId="708461E0" w14:textId="2C27731F" w:rsidR="003102DB" w:rsidRPr="001E553F" w:rsidRDefault="003102DB" w:rsidP="003102D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553F">
              <w:rPr>
                <w:rFonts w:ascii="Times New Roman" w:hAnsi="Times New Roman"/>
                <w:sz w:val="20"/>
                <w:szCs w:val="20"/>
              </w:rPr>
              <w:t>A020-2-2</w:t>
            </w:r>
          </w:p>
        </w:tc>
      </w:tr>
      <w:tr w:rsidR="001E553F" w:rsidRPr="001E553F" w14:paraId="74E74154" w14:textId="77777777" w:rsidTr="001E553F">
        <w:tc>
          <w:tcPr>
            <w:tcW w:w="3261" w:type="dxa"/>
          </w:tcPr>
          <w:p w14:paraId="52DC86A8" w14:textId="635B90A2" w:rsidR="003102DB" w:rsidRPr="001E553F" w:rsidRDefault="003102DB" w:rsidP="003102DB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553F">
              <w:rPr>
                <w:rFonts w:ascii="Times New Roman" w:hAnsi="Times New Roman"/>
                <w:sz w:val="20"/>
                <w:szCs w:val="20"/>
              </w:rPr>
              <w:t>Creatine</w:t>
            </w:r>
          </w:p>
        </w:tc>
        <w:tc>
          <w:tcPr>
            <w:tcW w:w="2409" w:type="dxa"/>
          </w:tcPr>
          <w:p w14:paraId="1CFEB6C7" w14:textId="16D8597F" w:rsidR="003102DB" w:rsidRPr="001E553F" w:rsidRDefault="003102DB" w:rsidP="003102D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553F">
              <w:rPr>
                <w:rFonts w:ascii="Times New Roman" w:hAnsi="Times New Roman"/>
                <w:sz w:val="20"/>
                <w:szCs w:val="20"/>
              </w:rPr>
              <w:t>micro-plate method</w:t>
            </w:r>
          </w:p>
        </w:tc>
        <w:tc>
          <w:tcPr>
            <w:tcW w:w="2636" w:type="dxa"/>
          </w:tcPr>
          <w:p w14:paraId="7126B47E" w14:textId="1C7A5AEB" w:rsidR="003102DB" w:rsidRPr="001E553F" w:rsidRDefault="003102DB" w:rsidP="003102D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553F">
              <w:rPr>
                <w:rFonts w:ascii="Times New Roman" w:hAnsi="Times New Roman"/>
                <w:sz w:val="20"/>
                <w:szCs w:val="20"/>
              </w:rPr>
              <w:t>BL889B</w:t>
            </w:r>
          </w:p>
        </w:tc>
      </w:tr>
      <w:tr w:rsidR="001E553F" w:rsidRPr="001E553F" w14:paraId="3D236DCD" w14:textId="77777777" w:rsidTr="001E553F">
        <w:tc>
          <w:tcPr>
            <w:tcW w:w="3261" w:type="dxa"/>
            <w:tcBorders>
              <w:bottom w:val="single" w:sz="12" w:space="0" w:color="auto"/>
            </w:tcBorders>
          </w:tcPr>
          <w:p w14:paraId="07D0AEDA" w14:textId="2B0C9A0A" w:rsidR="003102DB" w:rsidRPr="001E553F" w:rsidRDefault="003102DB" w:rsidP="003102DB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553F">
              <w:rPr>
                <w:rFonts w:ascii="Times New Roman" w:hAnsi="Times New Roman"/>
                <w:sz w:val="20"/>
                <w:szCs w:val="20"/>
              </w:rPr>
              <w:t>Acetyl-CoA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63554292" w14:textId="3E618D4A" w:rsidR="003102DB" w:rsidRPr="001E553F" w:rsidRDefault="003102DB" w:rsidP="003102D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553F">
              <w:rPr>
                <w:rFonts w:ascii="Times New Roman" w:hAnsi="Times New Roman"/>
                <w:sz w:val="20"/>
                <w:szCs w:val="20"/>
              </w:rPr>
              <w:t>micro-plate method</w:t>
            </w:r>
          </w:p>
        </w:tc>
        <w:tc>
          <w:tcPr>
            <w:tcW w:w="2636" w:type="dxa"/>
            <w:tcBorders>
              <w:bottom w:val="single" w:sz="12" w:space="0" w:color="auto"/>
            </w:tcBorders>
          </w:tcPr>
          <w:p w14:paraId="6BD09CFC" w14:textId="72B6A141" w:rsidR="003102DB" w:rsidRPr="001E553F" w:rsidRDefault="003102DB" w:rsidP="003102D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553F">
              <w:rPr>
                <w:rFonts w:ascii="Times New Roman" w:hAnsi="Times New Roman" w:hint="eastAsia"/>
                <w:sz w:val="20"/>
                <w:szCs w:val="20"/>
              </w:rPr>
              <w:t>YJ593299b</w:t>
            </w:r>
          </w:p>
        </w:tc>
      </w:tr>
    </w:tbl>
    <w:p w14:paraId="4AD1667D" w14:textId="7CB870E0" w:rsidR="000B0785" w:rsidRPr="001E553F" w:rsidRDefault="001F5D54" w:rsidP="001E553F">
      <w:pPr>
        <w:ind w:firstLineChars="200" w:firstLine="360"/>
        <w:rPr>
          <w:rFonts w:ascii="Times New Roman" w:hAnsi="Times New Roman"/>
          <w:sz w:val="18"/>
          <w:szCs w:val="18"/>
        </w:rPr>
      </w:pPr>
      <w:r w:rsidRPr="001E553F">
        <w:rPr>
          <w:rFonts w:ascii="Times New Roman" w:hAnsi="Times New Roman"/>
          <w:sz w:val="18"/>
          <w:szCs w:val="18"/>
        </w:rPr>
        <w:t xml:space="preserve">Note: the creatine and </w:t>
      </w:r>
      <w:r w:rsidR="00374287" w:rsidRPr="001E553F">
        <w:rPr>
          <w:rFonts w:ascii="Times New Roman" w:hAnsi="Times New Roman" w:hint="eastAsia"/>
          <w:sz w:val="18"/>
          <w:szCs w:val="18"/>
        </w:rPr>
        <w:t>a</w:t>
      </w:r>
      <w:r w:rsidRPr="001E553F">
        <w:rPr>
          <w:rFonts w:ascii="Times New Roman" w:hAnsi="Times New Roman"/>
          <w:sz w:val="18"/>
          <w:szCs w:val="18"/>
        </w:rPr>
        <w:t xml:space="preserve">cetyl-CoA content determination kits were purchased, respectively, from </w:t>
      </w:r>
      <w:r w:rsidR="00F52B4B" w:rsidRPr="001E553F">
        <w:rPr>
          <w:rFonts w:ascii="Times New Roman" w:hAnsi="Times New Roman"/>
          <w:sz w:val="18"/>
          <w:szCs w:val="18"/>
        </w:rPr>
        <w:t>biosharp of Hefei Labgic Technology Co.Ltd</w:t>
      </w:r>
      <w:r w:rsidRPr="001E553F">
        <w:rPr>
          <w:rFonts w:ascii="Times New Roman" w:hAnsi="Times New Roman"/>
          <w:sz w:val="18"/>
          <w:szCs w:val="18"/>
        </w:rPr>
        <w:t xml:space="preserve"> (Anhui, China) and Shanghai Enzyme-linked Biotechnology Co., Ltd. (Shanghai, China); the remaining kits were purchased in Nanjing Jiancheng Bioengineering Institute (Nanjing, China)</w:t>
      </w:r>
    </w:p>
    <w:p w14:paraId="654C4828" w14:textId="54548DD1" w:rsidR="003303EA" w:rsidRDefault="003303EA" w:rsidP="0035651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5DC5263C" w14:textId="7E01E6BA" w:rsidR="00071660" w:rsidRPr="00702E51" w:rsidRDefault="003303EA" w:rsidP="00356512">
      <w:pPr>
        <w:spacing w:line="480" w:lineRule="auto"/>
        <w:rPr>
          <w:rFonts w:ascii="Times New Roman" w:hAnsi="Times New Roman"/>
          <w:sz w:val="24"/>
          <w:szCs w:val="24"/>
        </w:rPr>
      </w:pPr>
      <w:r w:rsidRPr="001E553F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="00436E78" w:rsidRPr="001E553F">
        <w:rPr>
          <w:rFonts w:ascii="Times New Roman" w:hAnsi="Times New Roman"/>
          <w:b/>
          <w:bCs/>
          <w:sz w:val="24"/>
          <w:szCs w:val="24"/>
        </w:rPr>
        <w:t>S</w:t>
      </w:r>
      <w:r w:rsidR="00AB7379" w:rsidRPr="001E553F">
        <w:rPr>
          <w:rFonts w:ascii="Times New Roman" w:hAnsi="Times New Roman"/>
          <w:b/>
          <w:bCs/>
          <w:sz w:val="24"/>
          <w:szCs w:val="24"/>
        </w:rPr>
        <w:t>4</w:t>
      </w:r>
      <w:r w:rsidR="00436E78" w:rsidRPr="00DD3064">
        <w:rPr>
          <w:rFonts w:ascii="Times New Roman" w:hAnsi="Times New Roman"/>
          <w:sz w:val="24"/>
          <w:szCs w:val="24"/>
        </w:rPr>
        <w:t xml:space="preserve"> Real-time PCR primer sequences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850"/>
        <w:gridCol w:w="3045"/>
        <w:gridCol w:w="3050"/>
        <w:gridCol w:w="1361"/>
      </w:tblGrid>
      <w:tr w:rsidR="001E553F" w:rsidRPr="001E553F" w14:paraId="3B159766" w14:textId="77777777" w:rsidTr="001E553F">
        <w:trPr>
          <w:trHeight w:val="345"/>
          <w:jc w:val="center"/>
        </w:trPr>
        <w:tc>
          <w:tcPr>
            <w:tcW w:w="51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22D20E" w14:textId="43B936C1" w:rsidR="00212B7E" w:rsidRPr="001E553F" w:rsidRDefault="00F61FCF" w:rsidP="008266D9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Target gene</w:t>
            </w:r>
          </w:p>
        </w:tc>
        <w:tc>
          <w:tcPr>
            <w:tcW w:w="183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E12673" w14:textId="61D887E9" w:rsidR="00212B7E" w:rsidRPr="001E553F" w:rsidRDefault="00212B7E" w:rsidP="008266D9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Primer sequence forward (5</w:t>
            </w:r>
            <w:r w:rsidR="00E62CB0" w:rsidRPr="001E553F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'</w:t>
            </w:r>
            <w:r w:rsidRPr="001E553F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-3</w:t>
            </w:r>
            <w:r w:rsidR="00E62CB0" w:rsidRPr="001E553F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'</w:t>
            </w:r>
            <w:r w:rsidRPr="001E553F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83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8CC891" w14:textId="2751DD0B" w:rsidR="00212B7E" w:rsidRPr="001E553F" w:rsidRDefault="00212B7E" w:rsidP="008266D9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Primer sequence reverse (5</w:t>
            </w:r>
            <w:r w:rsidR="00E62CB0" w:rsidRPr="001E553F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'</w:t>
            </w:r>
            <w:r w:rsidRPr="001E553F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-3</w:t>
            </w:r>
            <w:r w:rsidR="00E62CB0" w:rsidRPr="001E553F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'</w:t>
            </w:r>
            <w:r w:rsidRPr="001E553F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81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F744C2" w14:textId="77777777" w:rsidR="00212B7E" w:rsidRPr="001E553F" w:rsidRDefault="00212B7E" w:rsidP="008266D9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Accession number</w:t>
            </w:r>
          </w:p>
        </w:tc>
      </w:tr>
      <w:tr w:rsidR="00212B7E" w:rsidRPr="001E553F" w14:paraId="52A1C220" w14:textId="77777777" w:rsidTr="001E553F">
        <w:trPr>
          <w:trHeight w:val="31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E047D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myod</w:t>
            </w:r>
          </w:p>
        </w:tc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F007C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CCTTGCTTCAACACCAACG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25D0D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CTCCTCTCCCTCATGGTGG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8AAEB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U218462</w:t>
            </w:r>
          </w:p>
        </w:tc>
      </w:tr>
      <w:tr w:rsidR="00212B7E" w:rsidRPr="001E553F" w14:paraId="7DE88F53" w14:textId="77777777" w:rsidTr="001E553F">
        <w:trPr>
          <w:trHeight w:val="31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12DC7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myf5</w:t>
            </w:r>
          </w:p>
        </w:tc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5F134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TGCCTGTGCCTCATCTCCT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31D6D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ATGCGTGGTTCACCTTCTTCA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CA7A7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U290227</w:t>
            </w:r>
          </w:p>
        </w:tc>
      </w:tr>
      <w:tr w:rsidR="00212B7E" w:rsidRPr="001E553F" w14:paraId="782038C9" w14:textId="77777777" w:rsidTr="001E553F">
        <w:trPr>
          <w:trHeight w:val="31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F654D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mrf4</w:t>
            </w:r>
          </w:p>
        </w:tc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E2871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AAAATCTGCTCCAACTACC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25F5A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GCTGCGTAAAATCTCCA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0D38B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KT899334</w:t>
            </w:r>
          </w:p>
        </w:tc>
      </w:tr>
      <w:tr w:rsidR="00212B7E" w:rsidRPr="001E553F" w14:paraId="6B84DA78" w14:textId="77777777" w:rsidTr="001E553F">
        <w:trPr>
          <w:trHeight w:val="7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F6731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myog</w:t>
            </w:r>
          </w:p>
        </w:tc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67321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GAGGAGGTTGAAGAAGGTC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B98E5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TTCCTGCTGGTTGAGAGA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57637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JQ793897</w:t>
            </w:r>
          </w:p>
        </w:tc>
      </w:tr>
      <w:tr w:rsidR="00212B7E" w:rsidRPr="001E553F" w14:paraId="3C34ABC5" w14:textId="77777777" w:rsidTr="001E553F">
        <w:trPr>
          <w:trHeight w:val="31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E1A2A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myhc</w:t>
            </w:r>
          </w:p>
        </w:tc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E9EBE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CTCATCACCACCAACCC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C9E91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CCTCCTCTGTGCCATCA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BD55A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B255030</w:t>
            </w:r>
          </w:p>
        </w:tc>
      </w:tr>
      <w:tr w:rsidR="00212B7E" w:rsidRPr="001E553F" w14:paraId="72598987" w14:textId="77777777" w:rsidTr="001E553F">
        <w:trPr>
          <w:trHeight w:val="31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E88BF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mstn</w:t>
            </w:r>
          </w:p>
        </w:tc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0DB9C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CAGGAGTCACGTCTTGGCA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5A971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AGTCCCTCCGGATTCGCTT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22F9D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KM874826</w:t>
            </w:r>
          </w:p>
        </w:tc>
      </w:tr>
      <w:tr w:rsidR="00212B7E" w:rsidRPr="001E553F" w14:paraId="3A8BDD4E" w14:textId="77777777" w:rsidTr="001E553F">
        <w:trPr>
          <w:trHeight w:val="31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DE4AB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pi3k</w:t>
            </w:r>
          </w:p>
        </w:tc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A7239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GTCAGTGCCTGTGGCTGAG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CE986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GTGTCCATGACCTCAGAG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7740C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KY763989</w:t>
            </w:r>
          </w:p>
        </w:tc>
      </w:tr>
      <w:tr w:rsidR="00212B7E" w:rsidRPr="001E553F" w14:paraId="38CA3F5D" w14:textId="77777777" w:rsidTr="001E553F">
        <w:trPr>
          <w:trHeight w:val="31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5D739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akt</w:t>
            </w:r>
          </w:p>
        </w:tc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E7009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CTGGTGATGAAGGAGCTGA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CEA4E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TGTCAGAGAGCCTCCAGCA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56E6D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KY763985</w:t>
            </w:r>
          </w:p>
        </w:tc>
      </w:tr>
      <w:tr w:rsidR="00212B7E" w:rsidRPr="001E553F" w14:paraId="26F622B1" w14:textId="77777777" w:rsidTr="001E553F">
        <w:trPr>
          <w:trHeight w:val="31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D9EB0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gsk3β</w:t>
            </w:r>
          </w:p>
        </w:tc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D9FDA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CGGCTGTTGGAGTACACAC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A46D5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AGAGGCGTTGGTGGGAGTA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C5503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K770659</w:t>
            </w:r>
          </w:p>
        </w:tc>
      </w:tr>
      <w:tr w:rsidR="00212B7E" w:rsidRPr="001E553F" w14:paraId="72DDCE1D" w14:textId="77777777" w:rsidTr="001E553F">
        <w:trPr>
          <w:trHeight w:val="31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DA888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i/>
                <w:iCs/>
                <w:kern w:val="0"/>
                <w:sz w:val="18"/>
                <w:szCs w:val="18"/>
              </w:rPr>
              <w:t>gys</w:t>
            </w:r>
          </w:p>
        </w:tc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74723" w14:textId="3FE6F834" w:rsidR="00212B7E" w:rsidRPr="001E553F" w:rsidRDefault="00702E51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CTCCAGTAACAACTCACAACA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112D6" w14:textId="2403EE3B" w:rsidR="00212B7E" w:rsidRPr="001E553F" w:rsidRDefault="00702E51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AGATAGATTGGTGGTTACG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C5ECE" w14:textId="05518EEB" w:rsidR="00212B7E" w:rsidRPr="001E553F" w:rsidRDefault="00702E51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JQ792167</w:t>
            </w:r>
          </w:p>
        </w:tc>
      </w:tr>
      <w:tr w:rsidR="00A965E1" w:rsidRPr="001E553F" w14:paraId="7B55022C" w14:textId="77777777" w:rsidTr="001E553F">
        <w:trPr>
          <w:trHeight w:val="31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50763" w14:textId="69DAAB4C" w:rsidR="00A965E1" w:rsidRPr="001E553F" w:rsidRDefault="00A965E1" w:rsidP="006A65EB">
            <w:pPr>
              <w:widowControl/>
              <w:spacing w:line="360" w:lineRule="auto"/>
              <w:rPr>
                <w:rFonts w:ascii="Times New Roman" w:eastAsia="宋体" w:hAnsi="Times New Roman"/>
                <w:i/>
                <w:iCs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i/>
                <w:iCs/>
                <w:kern w:val="0"/>
                <w:sz w:val="18"/>
                <w:szCs w:val="18"/>
              </w:rPr>
              <w:t>glut4</w:t>
            </w:r>
          </w:p>
        </w:tc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92945" w14:textId="62A50E9E" w:rsidR="00A965E1" w:rsidRPr="001E553F" w:rsidRDefault="00A965E1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CTATTGGGGGCATGGTGTC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120C5" w14:textId="389B674F" w:rsidR="00A965E1" w:rsidRPr="001E553F" w:rsidRDefault="00A965E1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AGTTGAAGGTGGTCTCAT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30434" w14:textId="296C3DA3" w:rsidR="00A965E1" w:rsidRPr="001E553F" w:rsidRDefault="00C45996" w:rsidP="00C45996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Li&lt;/Author&gt;&lt;Year&gt;2023&lt;/Year&gt;&lt;RecNum&gt;71&lt;/RecNum&gt;&lt;DisplayText&gt;&lt;style font="Times New Roman"&gt;[1]&lt;/style&gt;&lt;/DisplayText&gt;&lt;record&gt;&lt;rec-number&gt;71&lt;/rec-number&gt;&lt;foreign-keys&gt;&lt;key app="EN" db-id="zpav25dpgpvxsoetfdkxtvsgv0vs0vrs2avx" timestamp="1741183525"&gt;71&lt;/key&gt;&lt;/foreign-keys&gt;&lt;ref-type name="Journal Article"&gt;17&lt;/ref-type&gt;&lt;contributors&gt;&lt;authors&gt;&lt;author&gt;Li, H. D.&lt;/author&gt;&lt;author&gt;Song, L.&lt;/author&gt;&lt;author&gt;Wei, M. K.&lt;/author&gt;&lt;author&gt;Yuan, X. T.&lt;/author&gt;&lt;author&gt;Wu, W. Y.&lt;/author&gt;&lt;author&gt;Kaneko, G.&lt;/author&gt;&lt;author&gt;Ji, H.&lt;/author&gt;&lt;author&gt;Sun, J.&lt;/author&gt;&lt;/authors&gt;&lt;/contributors&gt;&lt;titles&gt;&lt;title&gt;&lt;style face="normal" font="default" size="100%"&gt;DHA promotes healthy adipose tissue remodeling and carbohydrate utilization in grass carp (&lt;/style&gt;&lt;style face="italic" font="default" size="100%"&gt;Ctenopharyngodon idellus&lt;/style&gt;&lt;style face="normal" font="default" size="100%"&gt;) and largemouth bass (&lt;/style&gt;&lt;style face="italic" font="default" size="100%"&gt;Micropterus salmoides&lt;/style&gt;&lt;style face="normal" font="default" size="100%"&gt;)&lt;/style&gt;&lt;/title&gt;&lt;secondary-title&gt;Aquaculture Reports&lt;/secondary-title&gt;&lt;/titles&gt;&lt;periodical&gt;&lt;full-title&gt;Aquaculture Reports&lt;/full-title&gt;&lt;/periodical&gt;&lt;pages&gt;101856-101867&lt;/pages&gt;&lt;volume&gt;33&lt;/volume&gt;&lt;dates&gt;&lt;year&gt;2023&lt;/year&gt;&lt;pub-dates&gt;&lt;date&gt;Dec&lt;/date&gt;&lt;/pub-dates&gt;&lt;/dates&gt;&lt;isbn&gt;2352-5134&lt;/isbn&gt;&lt;accession-num&gt;WOS:001127860200001&lt;/accession-num&gt;&lt;urls&gt;&lt;related-urls&gt;&lt;url&gt;&lt;style face="underline" font="default" size="100%"&gt;&amp;lt;Go to ISI&amp;gt;://WOS:001127860200001&lt;/style&gt;&lt;/url&gt;&lt;/related-urls&gt;&lt;/urls&gt;&lt;custom7&gt;101856&lt;/custom7&gt;&lt;electronic-resource-num&gt;10.1016/j.aqrep.2023.101856&lt;/electronic-resource-num&gt;&lt;/record&gt;&lt;/Cite&gt;&lt;/EndNote&gt;</w:instrText>
            </w: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1E553F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  <w:t>[1]</w:t>
            </w: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12B7E" w:rsidRPr="001E553F" w14:paraId="28FC004A" w14:textId="77777777" w:rsidTr="001E553F">
        <w:trPr>
          <w:trHeight w:val="31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92C9A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pink1</w:t>
            </w:r>
          </w:p>
        </w:tc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70EE22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GCGGAGACTGAGAAGTG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6C4E31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CATAGACATAGAGCGAAGGAT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007E59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Z358119</w:t>
            </w:r>
          </w:p>
        </w:tc>
      </w:tr>
      <w:tr w:rsidR="00212B7E" w:rsidRPr="001E553F" w14:paraId="033C741D" w14:textId="77777777" w:rsidTr="001E553F">
        <w:trPr>
          <w:trHeight w:val="31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3D632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parkin</w:t>
            </w:r>
          </w:p>
        </w:tc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5D28A9" w14:textId="6F7114D5" w:rsidR="00212B7E" w:rsidRPr="001E553F" w:rsidRDefault="00702E51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GGACTTGGCTGTGGGTTT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EDB5D6" w14:textId="637C7DD0" w:rsidR="00212B7E" w:rsidRPr="001E553F" w:rsidRDefault="00702E51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ACGGGAACTTGGCATTTGG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658F6E" w14:textId="1ADD0FB6" w:rsidR="00212B7E" w:rsidRPr="001E553F" w:rsidRDefault="00702E51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Z358120</w:t>
            </w:r>
          </w:p>
        </w:tc>
      </w:tr>
      <w:tr w:rsidR="00212B7E" w:rsidRPr="001E553F" w14:paraId="65ECCA97" w14:textId="77777777" w:rsidTr="001E553F">
        <w:trPr>
          <w:trHeight w:val="31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F2778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bnip3</w:t>
            </w:r>
          </w:p>
        </w:tc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DA0382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CGTTGCTCTTGGTAGATTGC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C565B1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GGAGTGGAAAGTTCTGTGGG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DB44D7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W032445.1</w:t>
            </w:r>
          </w:p>
        </w:tc>
      </w:tr>
      <w:tr w:rsidR="00212B7E" w:rsidRPr="001E553F" w14:paraId="202D223F" w14:textId="77777777" w:rsidTr="001E553F">
        <w:trPr>
          <w:trHeight w:val="31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4DE91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nix1</w:t>
            </w:r>
          </w:p>
        </w:tc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7B471A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CAGTCGGCCAGAGAACATT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6395E7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GGAACTCAGCGGAGAACA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7A7026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W032446</w:t>
            </w:r>
          </w:p>
        </w:tc>
      </w:tr>
      <w:tr w:rsidR="00212B7E" w:rsidRPr="001E553F" w14:paraId="4B519342" w14:textId="77777777" w:rsidTr="001E553F">
        <w:trPr>
          <w:trHeight w:val="31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78674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nix2</w:t>
            </w:r>
          </w:p>
        </w:tc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3DF97E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GGAGCCTGGATTAAACGGG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99193C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CGACCATCCCATCATCCT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69F10F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W032447</w:t>
            </w:r>
          </w:p>
        </w:tc>
      </w:tr>
      <w:tr w:rsidR="00212B7E" w:rsidRPr="001E553F" w14:paraId="08E6DD48" w14:textId="77777777" w:rsidTr="001E553F">
        <w:trPr>
          <w:trHeight w:val="31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B1768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drp1</w:t>
            </w:r>
          </w:p>
        </w:tc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DAEBF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GATGGAGAAGAGTGGGGGA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5B78B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GGGACCTTTGTGATGCCAG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F2763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I_GC_1332</w:t>
            </w:r>
          </w:p>
        </w:tc>
      </w:tr>
      <w:tr w:rsidR="00212B7E" w:rsidRPr="001E553F" w14:paraId="7EF66DA0" w14:textId="77777777" w:rsidTr="001E553F">
        <w:trPr>
          <w:trHeight w:val="31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3BE3E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mfn-1</w:t>
            </w:r>
          </w:p>
        </w:tc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61502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TTTGGATGCTGGCTGTCT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0C851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CTTTGAGAGGCGTTCGTTG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1960E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I_GC_23762</w:t>
            </w:r>
          </w:p>
        </w:tc>
      </w:tr>
      <w:tr w:rsidR="00212B7E" w:rsidRPr="001E553F" w14:paraId="658BAD03" w14:textId="77777777" w:rsidTr="001E553F">
        <w:trPr>
          <w:trHeight w:val="31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88B76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mfn-2</w:t>
            </w:r>
          </w:p>
        </w:tc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AFCEA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AAGTGGCAGGGATTGGGG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58F0C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GTAGGAAGCAGTTGGTGGT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DAABB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I_GC_11929</w:t>
            </w:r>
          </w:p>
        </w:tc>
      </w:tr>
      <w:tr w:rsidR="00212B7E" w:rsidRPr="001E553F" w14:paraId="178E2CA6" w14:textId="77777777" w:rsidTr="001E553F">
        <w:trPr>
          <w:trHeight w:val="31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92747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opa-1</w:t>
            </w:r>
          </w:p>
        </w:tc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4AACE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CCATCACCGCTACTTTGCT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97CC5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GGATTTGGGAGGACGCAT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48CE6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I_GC_27017</w:t>
            </w:r>
          </w:p>
        </w:tc>
      </w:tr>
      <w:tr w:rsidR="00212B7E" w:rsidRPr="001E553F" w14:paraId="40F98A72" w14:textId="77777777" w:rsidTr="001E553F">
        <w:trPr>
          <w:trHeight w:val="315"/>
          <w:jc w:val="center"/>
        </w:trPr>
        <w:tc>
          <w:tcPr>
            <w:tcW w:w="51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4538EA8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is-1</w:t>
            </w:r>
          </w:p>
        </w:tc>
        <w:tc>
          <w:tcPr>
            <w:tcW w:w="183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949F44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AGACATAGTAGCACCAGAA</w:t>
            </w:r>
          </w:p>
        </w:tc>
        <w:tc>
          <w:tcPr>
            <w:tcW w:w="183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AEE48B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CCAATACCACCGACAATC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829778" w14:textId="78ED607E" w:rsidR="00212B7E" w:rsidRPr="001E553F" w:rsidRDefault="00C45996" w:rsidP="00E62CB0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E62CB0"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Shi&lt;/Author&gt;&lt;Year&gt;2024&lt;/Year&gt;&lt;RecNum&gt;105&lt;/RecNum&gt;&lt;DisplayText&gt;&lt;style font="Times New Roman"&gt;[2]&lt;/style&gt;&lt;/DisplayText&gt;&lt;record&gt;&lt;rec-number&gt;105&lt;/rec-number&gt;&lt;foreign-keys&gt;&lt;key app="EN" db-id="txx0fepv6evee5e0awe50z29rz9erzweaetp" timestamp="1740359571"&gt;105&lt;/key&gt;&lt;/foreign-keys&gt;&lt;ref-type name="Journal Article"&gt;17&lt;/ref-type&gt;&lt;contributors&gt;&lt;authors&gt;&lt;author&gt;Shi, Bendong&lt;/author&gt;&lt;author&gt;Liu, Qiaohan&lt;/author&gt;&lt;author&gt;Xu, Chenchen&lt;/author&gt;&lt;author&gt;Zhang, Ziwei&lt;/author&gt;&lt;author&gt;Cai, Jingzeng&lt;/author&gt;&lt;/authors&gt;&lt;/contributors&gt;&lt;titles&gt;&lt;title&gt;&lt;style face="normal" font="default" size="100%"&gt;Chlorantraniliprole induces mitophagy, ferroptosis, and cytokine homeostasis imbalance in grass carp (&lt;/style&gt;&lt;style face="italic" font="default" size="100%"&gt;Ctenopharyngodon idella&lt;/style&gt;&lt;style face="normal" font="default" size="100%"&gt;) hepatocytes via the mtROS-mitochondrial fission/fusion axis&lt;/style&gt;&lt;/title&gt;&lt;secondary-title&gt;Pesticide Biochemistry and Physiology&lt;/secondary-title&gt;&lt;/titles&gt;&lt;periodical&gt;&lt;full-title&gt;Pesticide Biochemistry and Physiology&lt;/full-title&gt;&lt;abbr-1&gt;Pestic. Biochem. Physiol.&lt;/abbr-1&gt;&lt;/periodical&gt;&lt;pages&gt;105830-105842&lt;/pages&gt;&lt;volume&gt;200&lt;/volume&gt;&lt;dates&gt;&lt;year&gt;2024&lt;/year&gt;&lt;pub-dates&gt;&lt;date&gt;Mar&lt;/date&gt;&lt;/pub-dates&gt;&lt;/dates&gt;&lt;isbn&gt;0048-3575&lt;/isbn&gt;&lt;accession-num&gt;WOS:001188876900001&lt;/accession-num&gt;&lt;work-type&gt;Article&lt;/work-type&gt;&lt;urls&gt;&lt;related-urls&gt;&lt;url&gt;&lt;style face="underline" font="default" size="100%"&gt;&amp;lt;Go to ISI&amp;gt;://WOS:001188876900001&lt;/style&gt;&lt;/url&gt;&lt;/related-urls&gt;&lt;/urls&gt;&lt;custom7&gt;105830&lt;/custom7&gt;&lt;electronic-resource-num&gt;10.1016/j.pestbp.2024.105830&lt;/electronic-resource-num&gt;&lt;/record&gt;&lt;/Cite&gt;&lt;/EndNote&gt;</w:instrText>
            </w: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1E553F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  <w:t>[2]</w:t>
            </w: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212B7E" w:rsidRPr="001E553F" w14:paraId="1A014E34" w14:textId="77777777" w:rsidTr="001E553F">
        <w:trPr>
          <w:trHeight w:val="330"/>
          <w:jc w:val="center"/>
        </w:trPr>
        <w:tc>
          <w:tcPr>
            <w:tcW w:w="512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0410591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1833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97F5076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GCTGTGCTGTCCCTGTA</w:t>
            </w:r>
          </w:p>
        </w:tc>
        <w:tc>
          <w:tcPr>
            <w:tcW w:w="1836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43E8EF7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GGCATAACCCTCGTAGAT</w:t>
            </w:r>
          </w:p>
        </w:tc>
        <w:tc>
          <w:tcPr>
            <w:tcW w:w="819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EFF7A3D" w14:textId="77777777" w:rsidR="00212B7E" w:rsidRPr="001E553F" w:rsidRDefault="00212B7E" w:rsidP="006A65EB">
            <w:pPr>
              <w:widowControl/>
              <w:spacing w:line="360" w:lineRule="auto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1E553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25013</w:t>
            </w:r>
          </w:p>
        </w:tc>
      </w:tr>
    </w:tbl>
    <w:p w14:paraId="4938B9D3" w14:textId="77777777" w:rsidR="00356512" w:rsidRDefault="00356512">
      <w:pPr>
        <w:widowControl/>
        <w:jc w:val="left"/>
        <w:rPr>
          <w:rFonts w:ascii="Times New Roman" w:eastAsia="等线" w:hAnsi="Times New Roman"/>
          <w:b/>
          <w:bCs/>
          <w:i/>
          <w:iCs/>
          <w:noProof/>
          <w:sz w:val="24"/>
          <w:szCs w:val="24"/>
        </w:rPr>
      </w:pPr>
      <w:r>
        <w:rPr>
          <w:rFonts w:ascii="Times New Roman" w:hAnsi="Times New Roman"/>
          <w:b/>
          <w:bCs/>
          <w:i/>
          <w:iCs/>
          <w:sz w:val="24"/>
          <w:szCs w:val="24"/>
        </w:rPr>
        <w:br w:type="page"/>
      </w:r>
    </w:p>
    <w:p w14:paraId="1E8CE8BD" w14:textId="6E36D93C" w:rsidR="00FA7858" w:rsidRPr="001E553F" w:rsidRDefault="00356512" w:rsidP="002757D9">
      <w:pPr>
        <w:pStyle w:val="EndNoteBibliography"/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1E553F">
        <w:rPr>
          <w:rFonts w:ascii="Times New Roman" w:hAnsi="Times New Roman"/>
          <w:b/>
          <w:bCs/>
          <w:sz w:val="24"/>
          <w:szCs w:val="24"/>
        </w:rPr>
        <w:lastRenderedPageBreak/>
        <w:t>References</w:t>
      </w:r>
    </w:p>
    <w:p w14:paraId="23602BE0" w14:textId="20D6AE95" w:rsidR="00E62CB0" w:rsidRPr="001E553F" w:rsidRDefault="00152643" w:rsidP="001E553F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1E553F">
        <w:rPr>
          <w:rFonts w:ascii="Times New Roman" w:hAnsi="Times New Roman"/>
          <w:sz w:val="24"/>
          <w:szCs w:val="24"/>
        </w:rPr>
        <w:fldChar w:fldCharType="begin"/>
      </w:r>
      <w:r w:rsidRPr="001E553F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1E553F">
        <w:rPr>
          <w:rFonts w:ascii="Times New Roman" w:hAnsi="Times New Roman"/>
          <w:sz w:val="24"/>
          <w:szCs w:val="24"/>
        </w:rPr>
        <w:fldChar w:fldCharType="separate"/>
      </w:r>
      <w:r w:rsidR="00E62CB0" w:rsidRPr="001E553F">
        <w:rPr>
          <w:rFonts w:ascii="Times New Roman" w:hAnsi="Times New Roman"/>
          <w:sz w:val="24"/>
          <w:szCs w:val="24"/>
        </w:rPr>
        <w:t>[1]</w:t>
      </w:r>
      <w:r w:rsidR="00E62CB0" w:rsidRPr="001E553F">
        <w:rPr>
          <w:rFonts w:ascii="Times New Roman" w:hAnsi="Times New Roman"/>
          <w:sz w:val="24"/>
          <w:szCs w:val="24"/>
        </w:rPr>
        <w:tab/>
        <w:t>Li HD, Song L, Wei MK, Yuan XT, Wu WY, Kaneko G, et al. DHA promotes healthy adipose tissue remodeling and carbohydrate utilization in grass carp (</w:t>
      </w:r>
      <w:r w:rsidR="00E62CB0" w:rsidRPr="001E553F">
        <w:rPr>
          <w:rFonts w:ascii="Times New Roman" w:hAnsi="Times New Roman"/>
          <w:i/>
          <w:sz w:val="24"/>
          <w:szCs w:val="24"/>
        </w:rPr>
        <w:t>Ctenopharyngodon idellus</w:t>
      </w:r>
      <w:r w:rsidR="00E62CB0" w:rsidRPr="001E553F">
        <w:rPr>
          <w:rFonts w:ascii="Times New Roman" w:hAnsi="Times New Roman"/>
          <w:sz w:val="24"/>
          <w:szCs w:val="24"/>
        </w:rPr>
        <w:t>) and largemouth bass (</w:t>
      </w:r>
      <w:r w:rsidR="00E62CB0" w:rsidRPr="001E553F">
        <w:rPr>
          <w:rFonts w:ascii="Times New Roman" w:hAnsi="Times New Roman"/>
          <w:i/>
          <w:sz w:val="24"/>
          <w:szCs w:val="24"/>
        </w:rPr>
        <w:t>Micropterus salmoides</w:t>
      </w:r>
      <w:r w:rsidR="00E62CB0" w:rsidRPr="001E553F">
        <w:rPr>
          <w:rFonts w:ascii="Times New Roman" w:hAnsi="Times New Roman"/>
          <w:sz w:val="24"/>
          <w:szCs w:val="24"/>
        </w:rPr>
        <w:t>). A</w:t>
      </w:r>
      <w:r w:rsidR="00E62CB0" w:rsidRPr="001E553F">
        <w:rPr>
          <w:rFonts w:ascii="Times New Roman" w:hAnsi="Times New Roman" w:hint="eastAsia"/>
          <w:sz w:val="24"/>
          <w:szCs w:val="24"/>
        </w:rPr>
        <w:t>quacult</w:t>
      </w:r>
      <w:r w:rsidR="00E62CB0" w:rsidRPr="001E553F">
        <w:rPr>
          <w:rFonts w:ascii="Times New Roman" w:hAnsi="Times New Roman"/>
          <w:sz w:val="24"/>
          <w:szCs w:val="24"/>
        </w:rPr>
        <w:t xml:space="preserve"> Rep. 2023;33:101856-67. </w:t>
      </w:r>
      <w:hyperlink r:id="rId7" w:history="1">
        <w:r w:rsidR="00E62CB0" w:rsidRPr="001E553F">
          <w:rPr>
            <w:rStyle w:val="a8"/>
            <w:rFonts w:ascii="Times New Roman" w:hAnsi="Times New Roman"/>
            <w:color w:val="auto"/>
            <w:sz w:val="24"/>
            <w:szCs w:val="24"/>
          </w:rPr>
          <w:t>http://dx.doi.org/10.1016/j.aqrep.2023.101856</w:t>
        </w:r>
      </w:hyperlink>
    </w:p>
    <w:p w14:paraId="4D8E3396" w14:textId="54918B87" w:rsidR="00E62CB0" w:rsidRPr="001E553F" w:rsidRDefault="00E62CB0" w:rsidP="00E62CB0">
      <w:pPr>
        <w:pStyle w:val="EndNoteBibliography"/>
        <w:spacing w:line="360" w:lineRule="auto"/>
        <w:ind w:left="720" w:hanging="720"/>
        <w:rPr>
          <w:rFonts w:ascii="Times New Roman" w:hAnsi="Times New Roman"/>
          <w:sz w:val="24"/>
          <w:szCs w:val="24"/>
        </w:rPr>
      </w:pPr>
      <w:r w:rsidRPr="001E553F">
        <w:rPr>
          <w:rFonts w:ascii="Times New Roman" w:hAnsi="Times New Roman"/>
          <w:sz w:val="24"/>
          <w:szCs w:val="24"/>
        </w:rPr>
        <w:t>[2]</w:t>
      </w:r>
      <w:r w:rsidRPr="001E553F">
        <w:rPr>
          <w:rFonts w:ascii="Times New Roman" w:hAnsi="Times New Roman"/>
          <w:sz w:val="24"/>
          <w:szCs w:val="24"/>
        </w:rPr>
        <w:tab/>
        <w:t>Shi B, Liu Q, Xu C, Zhang Z, Cai J. Chlorantraniliprole induces mitophagy, ferroptosis, and cytokine homeostasis imbalance in grass carp (</w:t>
      </w:r>
      <w:r w:rsidRPr="001E553F">
        <w:rPr>
          <w:rFonts w:ascii="Times New Roman" w:hAnsi="Times New Roman"/>
          <w:i/>
          <w:sz w:val="24"/>
          <w:szCs w:val="24"/>
        </w:rPr>
        <w:t>Ctenopharyngodon idella</w:t>
      </w:r>
      <w:r w:rsidRPr="001E553F">
        <w:rPr>
          <w:rFonts w:ascii="Times New Roman" w:hAnsi="Times New Roman"/>
          <w:sz w:val="24"/>
          <w:szCs w:val="24"/>
        </w:rPr>
        <w:t xml:space="preserve">) hepatocytes via the mtROS-mitochondrial fission/fusion axis. Pestic Biochem Physiol. 2024;200:105830-42. </w:t>
      </w:r>
      <w:hyperlink r:id="rId8" w:history="1">
        <w:r w:rsidRPr="001E553F">
          <w:rPr>
            <w:rStyle w:val="a8"/>
            <w:rFonts w:ascii="Times New Roman" w:hAnsi="Times New Roman"/>
            <w:color w:val="auto"/>
            <w:sz w:val="24"/>
            <w:szCs w:val="24"/>
          </w:rPr>
          <w:t>http://dx.doi.org/10.1016/j.pestbp.2024.105830</w:t>
        </w:r>
      </w:hyperlink>
    </w:p>
    <w:p w14:paraId="09E0C82A" w14:textId="35D1D2BC" w:rsidR="0010208C" w:rsidRPr="00702E51" w:rsidRDefault="00152643" w:rsidP="00E62CB0">
      <w:pPr>
        <w:spacing w:line="360" w:lineRule="auto"/>
        <w:rPr>
          <w:rFonts w:ascii="Times New Roman" w:hAnsi="Times New Roman"/>
          <w:sz w:val="24"/>
          <w:szCs w:val="24"/>
        </w:rPr>
      </w:pPr>
      <w:r w:rsidRPr="001E553F">
        <w:rPr>
          <w:rFonts w:ascii="Times New Roman" w:hAnsi="Times New Roman"/>
          <w:sz w:val="24"/>
          <w:szCs w:val="24"/>
        </w:rPr>
        <w:fldChar w:fldCharType="end"/>
      </w:r>
    </w:p>
    <w:sectPr w:rsidR="0010208C" w:rsidRPr="00702E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BEDCEF" w14:textId="77777777" w:rsidR="00F03250" w:rsidRDefault="00F03250" w:rsidP="00801EB2">
      <w:pPr>
        <w:rPr>
          <w:rFonts w:hint="eastAsia"/>
        </w:rPr>
      </w:pPr>
      <w:r>
        <w:separator/>
      </w:r>
    </w:p>
  </w:endnote>
  <w:endnote w:type="continuationSeparator" w:id="0">
    <w:p w14:paraId="3BA81F5C" w14:textId="77777777" w:rsidR="00F03250" w:rsidRDefault="00F03250" w:rsidP="00801EB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7AC3C2" w14:textId="77777777" w:rsidR="00F03250" w:rsidRDefault="00F03250" w:rsidP="00801EB2">
      <w:pPr>
        <w:rPr>
          <w:rFonts w:hint="eastAsia"/>
        </w:rPr>
      </w:pPr>
      <w:r>
        <w:separator/>
      </w:r>
    </w:p>
  </w:footnote>
  <w:footnote w:type="continuationSeparator" w:id="0">
    <w:p w14:paraId="3830E415" w14:textId="77777777" w:rsidR="00F03250" w:rsidRDefault="00F03250" w:rsidP="00801EB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SB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x0fepv6evee5e0awe50z29rz9erzweaetp&quot;&gt;My EndNote Library&lt;record-ids&gt;&lt;item&gt;105&lt;/item&gt;&lt;/record-ids&gt;&lt;/item&gt;&lt;/Libraries&gt;"/>
  </w:docVars>
  <w:rsids>
    <w:rsidRoot w:val="00420394"/>
    <w:rsid w:val="00002E04"/>
    <w:rsid w:val="000118D1"/>
    <w:rsid w:val="00017BA5"/>
    <w:rsid w:val="00025A2D"/>
    <w:rsid w:val="00037F1A"/>
    <w:rsid w:val="00071660"/>
    <w:rsid w:val="000846D3"/>
    <w:rsid w:val="00087C43"/>
    <w:rsid w:val="00096060"/>
    <w:rsid w:val="000A09C6"/>
    <w:rsid w:val="000A1163"/>
    <w:rsid w:val="000B0785"/>
    <w:rsid w:val="000C2926"/>
    <w:rsid w:val="0010208C"/>
    <w:rsid w:val="00121774"/>
    <w:rsid w:val="001355E2"/>
    <w:rsid w:val="00152643"/>
    <w:rsid w:val="00156CAE"/>
    <w:rsid w:val="00180258"/>
    <w:rsid w:val="00191A00"/>
    <w:rsid w:val="001E553F"/>
    <w:rsid w:val="001F1E3C"/>
    <w:rsid w:val="001F5D54"/>
    <w:rsid w:val="002036F1"/>
    <w:rsid w:val="00212B7E"/>
    <w:rsid w:val="00272754"/>
    <w:rsid w:val="00273C85"/>
    <w:rsid w:val="002757D9"/>
    <w:rsid w:val="002D0D3C"/>
    <w:rsid w:val="002D5872"/>
    <w:rsid w:val="002F3744"/>
    <w:rsid w:val="003102DB"/>
    <w:rsid w:val="00315236"/>
    <w:rsid w:val="003303EA"/>
    <w:rsid w:val="0034632A"/>
    <w:rsid w:val="00356512"/>
    <w:rsid w:val="00371283"/>
    <w:rsid w:val="00374287"/>
    <w:rsid w:val="003A6E5C"/>
    <w:rsid w:val="003E7E1D"/>
    <w:rsid w:val="003E7F92"/>
    <w:rsid w:val="003F09A8"/>
    <w:rsid w:val="0041708F"/>
    <w:rsid w:val="00420394"/>
    <w:rsid w:val="0042781C"/>
    <w:rsid w:val="00433252"/>
    <w:rsid w:val="00436E78"/>
    <w:rsid w:val="00456623"/>
    <w:rsid w:val="00466750"/>
    <w:rsid w:val="00482ECB"/>
    <w:rsid w:val="004A43BD"/>
    <w:rsid w:val="004B6DC0"/>
    <w:rsid w:val="004C0A1C"/>
    <w:rsid w:val="004C30C9"/>
    <w:rsid w:val="005001BD"/>
    <w:rsid w:val="005545E9"/>
    <w:rsid w:val="0056483F"/>
    <w:rsid w:val="00576B61"/>
    <w:rsid w:val="0059132B"/>
    <w:rsid w:val="005B7F05"/>
    <w:rsid w:val="005C2C74"/>
    <w:rsid w:val="005E70F8"/>
    <w:rsid w:val="00605A15"/>
    <w:rsid w:val="00617C67"/>
    <w:rsid w:val="006A65EB"/>
    <w:rsid w:val="00702E51"/>
    <w:rsid w:val="00727B64"/>
    <w:rsid w:val="00735650"/>
    <w:rsid w:val="00743918"/>
    <w:rsid w:val="007533AA"/>
    <w:rsid w:val="007A39DD"/>
    <w:rsid w:val="007C1225"/>
    <w:rsid w:val="007D05EF"/>
    <w:rsid w:val="007F061A"/>
    <w:rsid w:val="007F2E75"/>
    <w:rsid w:val="00801EB2"/>
    <w:rsid w:val="008266D9"/>
    <w:rsid w:val="008449A6"/>
    <w:rsid w:val="008F12CC"/>
    <w:rsid w:val="008F422F"/>
    <w:rsid w:val="00921059"/>
    <w:rsid w:val="00935B3F"/>
    <w:rsid w:val="00974FC3"/>
    <w:rsid w:val="009C337B"/>
    <w:rsid w:val="009D34DB"/>
    <w:rsid w:val="009F761A"/>
    <w:rsid w:val="00A423CE"/>
    <w:rsid w:val="00A4457C"/>
    <w:rsid w:val="00A667D9"/>
    <w:rsid w:val="00A87BF7"/>
    <w:rsid w:val="00A965E1"/>
    <w:rsid w:val="00AB7379"/>
    <w:rsid w:val="00AC033A"/>
    <w:rsid w:val="00AE7E5D"/>
    <w:rsid w:val="00B1353B"/>
    <w:rsid w:val="00B66FC8"/>
    <w:rsid w:val="00B745FF"/>
    <w:rsid w:val="00B82FFD"/>
    <w:rsid w:val="00BC47B4"/>
    <w:rsid w:val="00BD722F"/>
    <w:rsid w:val="00BE3875"/>
    <w:rsid w:val="00BF30E3"/>
    <w:rsid w:val="00BF41FE"/>
    <w:rsid w:val="00C155E6"/>
    <w:rsid w:val="00C45996"/>
    <w:rsid w:val="00C55B8E"/>
    <w:rsid w:val="00C9207E"/>
    <w:rsid w:val="00CA0475"/>
    <w:rsid w:val="00CC3824"/>
    <w:rsid w:val="00CE1CB4"/>
    <w:rsid w:val="00D109AB"/>
    <w:rsid w:val="00D22CD8"/>
    <w:rsid w:val="00D3149C"/>
    <w:rsid w:val="00D65062"/>
    <w:rsid w:val="00D94CD9"/>
    <w:rsid w:val="00D96889"/>
    <w:rsid w:val="00DC6B9F"/>
    <w:rsid w:val="00DD3064"/>
    <w:rsid w:val="00E061E2"/>
    <w:rsid w:val="00E20BAC"/>
    <w:rsid w:val="00E34ACF"/>
    <w:rsid w:val="00E450EC"/>
    <w:rsid w:val="00E62CB0"/>
    <w:rsid w:val="00E90E1A"/>
    <w:rsid w:val="00E95679"/>
    <w:rsid w:val="00EA3C87"/>
    <w:rsid w:val="00EA71B4"/>
    <w:rsid w:val="00EE3F57"/>
    <w:rsid w:val="00F01137"/>
    <w:rsid w:val="00F01EB2"/>
    <w:rsid w:val="00F03250"/>
    <w:rsid w:val="00F332C3"/>
    <w:rsid w:val="00F33C4D"/>
    <w:rsid w:val="00F50525"/>
    <w:rsid w:val="00F52B4B"/>
    <w:rsid w:val="00F61FCF"/>
    <w:rsid w:val="00FA01A2"/>
    <w:rsid w:val="00FA7858"/>
    <w:rsid w:val="00FC1CE5"/>
    <w:rsid w:val="00FE2E17"/>
    <w:rsid w:val="00FE698A"/>
    <w:rsid w:val="00FF0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01184D"/>
  <w15:chartTrackingRefBased/>
  <w15:docId w15:val="{6EABE5CA-F44A-4272-B769-AEA5DAC97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632A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20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rsid w:val="00272754"/>
    <w:rPr>
      <w:rFonts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D109A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109AB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109A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109AB"/>
    <w:rPr>
      <w:rFonts w:ascii="等线" w:eastAsia="等线" w:hAnsi="等线" w:cs="Times New Roman"/>
      <w:noProof/>
      <w:sz w:val="20"/>
    </w:rPr>
  </w:style>
  <w:style w:type="table" w:customStyle="1" w:styleId="2">
    <w:name w:val="网格型2"/>
    <w:basedOn w:val="a1"/>
    <w:next w:val="a3"/>
    <w:uiPriority w:val="39"/>
    <w:rsid w:val="00BF30E3"/>
    <w:rPr>
      <w:rFonts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01E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01EB2"/>
    <w:rPr>
      <w:rFonts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01E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01EB2"/>
    <w:rPr>
      <w:rFonts w:cs="Times New Roman"/>
      <w:sz w:val="18"/>
      <w:szCs w:val="18"/>
    </w:rPr>
  </w:style>
  <w:style w:type="character" w:styleId="a8">
    <w:name w:val="Hyperlink"/>
    <w:basedOn w:val="a0"/>
    <w:uiPriority w:val="99"/>
    <w:unhideWhenUsed/>
    <w:rsid w:val="0035651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989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20118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75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8251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016/j.pestbp.2024.105830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dx.doi.org/10.1016/j.aqrep.2023.101856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C4AB6C-342E-461F-90F6-C83E646690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423</Words>
  <Characters>8115</Characters>
  <Application>Microsoft Office Word</Application>
  <DocSecurity>0</DocSecurity>
  <Lines>67</Lines>
  <Paragraphs>19</Paragraphs>
  <ScaleCrop>false</ScaleCrop>
  <Company/>
  <LinksUpToDate>false</LinksUpToDate>
  <CharactersWithSpaces>9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建荣 杨</dc:creator>
  <cp:keywords/>
  <dc:description/>
  <cp:lastModifiedBy>857435143@qq.com</cp:lastModifiedBy>
  <cp:revision>3</cp:revision>
  <dcterms:created xsi:type="dcterms:W3CDTF">2025-07-25T03:42:00Z</dcterms:created>
  <dcterms:modified xsi:type="dcterms:W3CDTF">2025-07-25T03:42:00Z</dcterms:modified>
</cp:coreProperties>
</file>